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492EE3" w14:textId="0677E461" w:rsidR="005F1C0C" w:rsidRPr="00443263" w:rsidRDefault="005F1C0C" w:rsidP="005F1C0C">
      <w:pPr>
        <w:rPr>
          <w:rFonts w:ascii="Calibri" w:hAnsi="Calibri" w:cs="Calibri"/>
          <w:b/>
          <w:bCs/>
        </w:rPr>
      </w:pPr>
      <w:r w:rsidRPr="00365F81">
        <w:rPr>
          <w:rFonts w:ascii="Calibri" w:hAnsi="Calibri" w:cs="Calibri"/>
          <w:b/>
          <w:bCs/>
        </w:rPr>
        <w:t xml:space="preserve">Additional File </w:t>
      </w:r>
      <w:r w:rsidR="00A32724">
        <w:rPr>
          <w:rFonts w:ascii="Calibri" w:hAnsi="Calibri" w:cs="Calibri"/>
          <w:b/>
          <w:bCs/>
        </w:rPr>
        <w:t>4</w:t>
      </w:r>
      <w:r w:rsidRPr="00365F81">
        <w:rPr>
          <w:rFonts w:ascii="Calibri" w:hAnsi="Calibri" w:cs="Calibri"/>
          <w:b/>
          <w:bCs/>
        </w:rPr>
        <w:t xml:space="preserve">. </w:t>
      </w:r>
      <w:r>
        <w:rPr>
          <w:rFonts w:ascii="Calibri" w:hAnsi="Calibri" w:cs="Calibri"/>
          <w:b/>
          <w:bCs/>
        </w:rPr>
        <w:t xml:space="preserve">Background information of the </w:t>
      </w:r>
      <w:r w:rsidRPr="00443263">
        <w:rPr>
          <w:rFonts w:ascii="Calibri" w:hAnsi="Calibri" w:cs="Calibri"/>
          <w:b/>
          <w:bCs/>
        </w:rPr>
        <w:t>nine countries</w:t>
      </w:r>
      <w:r w:rsidR="00A53EDD">
        <w:rPr>
          <w:rFonts w:ascii="Calibri" w:hAnsi="Calibri" w:cs="Calibri"/>
          <w:b/>
          <w:bCs/>
        </w:rPr>
        <w:t xml:space="preserve"> and </w:t>
      </w:r>
      <w:r w:rsidR="00A53EDD" w:rsidRPr="00443263">
        <w:rPr>
          <w:rFonts w:ascii="Calibri" w:hAnsi="Calibri" w:cs="Calibri"/>
          <w:b/>
          <w:bCs/>
        </w:rPr>
        <w:t xml:space="preserve">territories </w:t>
      </w:r>
      <w:r w:rsidRPr="00443263">
        <w:rPr>
          <w:rFonts w:ascii="Calibri" w:hAnsi="Calibri" w:cs="Calibri"/>
          <w:b/>
          <w:bCs/>
        </w:rPr>
        <w:t>including states</w:t>
      </w:r>
      <w:r w:rsidR="00A53EDD">
        <w:rPr>
          <w:rFonts w:ascii="Calibri" w:hAnsi="Calibri" w:cs="Calibri"/>
          <w:b/>
          <w:bCs/>
        </w:rPr>
        <w:t xml:space="preserve"> and </w:t>
      </w:r>
      <w:r w:rsidRPr="00443263">
        <w:rPr>
          <w:rFonts w:ascii="Calibri" w:hAnsi="Calibri" w:cs="Calibri"/>
          <w:b/>
          <w:bCs/>
        </w:rPr>
        <w:t xml:space="preserve">provinces that govern PA practices separately </w:t>
      </w:r>
    </w:p>
    <w:p w14:paraId="4F5EDA42" w14:textId="77777777" w:rsidR="009D2613" w:rsidRPr="00AA365F" w:rsidRDefault="009D2613" w:rsidP="005F1C0C">
      <w:pPr>
        <w:rPr>
          <w:rFonts w:ascii="Calibri" w:hAnsi="Calibri" w:cs="Calibri"/>
          <w:b/>
          <w:bCs/>
          <w:i/>
          <w:iCs/>
          <w:u w:val="single"/>
        </w:rPr>
      </w:pPr>
    </w:p>
    <w:tbl>
      <w:tblPr>
        <w:tblStyle w:val="GridTable4"/>
        <w:tblW w:w="15446" w:type="dxa"/>
        <w:tblLayout w:type="fixed"/>
        <w:tblLook w:val="04A0" w:firstRow="1" w:lastRow="0" w:firstColumn="1" w:lastColumn="0" w:noHBand="0" w:noVBand="1"/>
      </w:tblPr>
      <w:tblGrid>
        <w:gridCol w:w="1413"/>
        <w:gridCol w:w="992"/>
        <w:gridCol w:w="1418"/>
        <w:gridCol w:w="1134"/>
        <w:gridCol w:w="850"/>
        <w:gridCol w:w="6804"/>
        <w:gridCol w:w="2835"/>
      </w:tblGrid>
      <w:tr w:rsidR="005F1C0C" w:rsidRPr="00AA365F" w14:paraId="07F8D9FA" w14:textId="77777777" w:rsidTr="00172C8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55CD1316" w14:textId="77777777" w:rsidR="005F1C0C" w:rsidRPr="00AA365F" w:rsidRDefault="005F1C0C" w:rsidP="00172C82">
            <w:pPr>
              <w:rPr>
                <w:rFonts w:ascii="Calibri" w:hAnsi="Calibri" w:cs="Calibri"/>
                <w:color w:val="000000"/>
                <w:sz w:val="18"/>
                <w:szCs w:val="18"/>
              </w:rPr>
            </w:pPr>
            <w:r w:rsidRPr="00AA365F">
              <w:rPr>
                <w:rFonts w:ascii="Calibri" w:hAnsi="Calibri" w:cs="Calibri"/>
                <w:color w:val="000000"/>
                <w:sz w:val="18"/>
                <w:szCs w:val="18"/>
              </w:rPr>
              <w:t>Country</w:t>
            </w:r>
          </w:p>
        </w:tc>
        <w:tc>
          <w:tcPr>
            <w:tcW w:w="992" w:type="dxa"/>
          </w:tcPr>
          <w:p w14:paraId="37620D48" w14:textId="77777777" w:rsidR="005F1C0C" w:rsidRPr="00AA365F" w:rsidRDefault="005F1C0C" w:rsidP="00172C82">
            <w:pPr>
              <w:cnfStyle w:val="100000000000" w:firstRow="1" w:lastRow="0" w:firstColumn="0" w:lastColumn="0" w:oddVBand="0" w:evenVBand="0" w:oddHBand="0"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Number of PA</w:t>
            </w:r>
          </w:p>
        </w:tc>
        <w:tc>
          <w:tcPr>
            <w:tcW w:w="1418" w:type="dxa"/>
          </w:tcPr>
          <w:p w14:paraId="47A45846" w14:textId="77777777" w:rsidR="005F1C0C" w:rsidRPr="00AA365F" w:rsidRDefault="005F1C0C" w:rsidP="00172C82">
            <w:pPr>
              <w:cnfStyle w:val="100000000000" w:firstRow="1" w:lastRow="0" w:firstColumn="0" w:lastColumn="0" w:oddVBand="0" w:evenVBand="0" w:oddHBand="0"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PA to population ratio (per 100,000)</w:t>
            </w:r>
          </w:p>
        </w:tc>
        <w:tc>
          <w:tcPr>
            <w:tcW w:w="1134" w:type="dxa"/>
          </w:tcPr>
          <w:p w14:paraId="06DB5C76" w14:textId="77777777" w:rsidR="005F1C0C" w:rsidRPr="00AA365F" w:rsidRDefault="005F1C0C" w:rsidP="00172C82">
            <w:pPr>
              <w:cnfStyle w:val="100000000000" w:firstRow="1" w:lastRow="0" w:firstColumn="0" w:lastColumn="0" w:oddVBand="0" w:evenVBand="0" w:oddHBand="0"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Year of first PA graduation</w:t>
            </w:r>
          </w:p>
        </w:tc>
        <w:tc>
          <w:tcPr>
            <w:tcW w:w="850" w:type="dxa"/>
          </w:tcPr>
          <w:p w14:paraId="2876C4FB" w14:textId="77777777" w:rsidR="005F1C0C" w:rsidRPr="00AA365F" w:rsidRDefault="005F1C0C" w:rsidP="00172C82">
            <w:pPr>
              <w:cnfStyle w:val="100000000000" w:firstRow="1" w:lastRow="0" w:firstColumn="0" w:lastColumn="0" w:oddVBand="0" w:evenVBand="0" w:oddHBand="0"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Number of PA programs</w:t>
            </w:r>
          </w:p>
        </w:tc>
        <w:tc>
          <w:tcPr>
            <w:tcW w:w="6804" w:type="dxa"/>
          </w:tcPr>
          <w:p w14:paraId="6F6F87CE" w14:textId="77777777" w:rsidR="005F1C0C" w:rsidRPr="00AA365F" w:rsidRDefault="005F1C0C" w:rsidP="00172C82">
            <w:pPr>
              <w:cnfStyle w:val="100000000000" w:firstRow="1" w:lastRow="0" w:firstColumn="0" w:lastColumn="0" w:oddVBand="0" w:evenVBand="0" w:oddHBand="0"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Policy and legislation overview</w:t>
            </w:r>
          </w:p>
        </w:tc>
        <w:tc>
          <w:tcPr>
            <w:tcW w:w="2835" w:type="dxa"/>
          </w:tcPr>
          <w:p w14:paraId="24B9D3A3" w14:textId="77777777" w:rsidR="005F1C0C" w:rsidRPr="00AA365F" w:rsidRDefault="005F1C0C" w:rsidP="00172C82">
            <w:pPr>
              <w:cnfStyle w:val="100000000000" w:firstRow="1" w:lastRow="0" w:firstColumn="0" w:lastColumn="0" w:oddVBand="0" w:evenVBand="0" w:oddHBand="0"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Prescriptive authority</w:t>
            </w:r>
          </w:p>
        </w:tc>
      </w:tr>
      <w:tr w:rsidR="005F1C0C" w:rsidRPr="00AA365F" w14:paraId="24BE6636" w14:textId="77777777" w:rsidTr="00172C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70CF036A" w14:textId="77777777" w:rsidR="005F1C0C" w:rsidRPr="00AA365F" w:rsidRDefault="005F1C0C" w:rsidP="00172C82">
            <w:pPr>
              <w:rPr>
                <w:rFonts w:ascii="Calibri" w:hAnsi="Calibri" w:cs="Calibri"/>
                <w:b w:val="0"/>
                <w:bCs w:val="0"/>
                <w:color w:val="000000"/>
                <w:sz w:val="18"/>
                <w:szCs w:val="18"/>
              </w:rPr>
            </w:pPr>
            <w:r w:rsidRPr="00AA365F">
              <w:rPr>
                <w:rFonts w:ascii="Calibri" w:hAnsi="Calibri" w:cs="Calibri"/>
                <w:b w:val="0"/>
                <w:bCs w:val="0"/>
                <w:color w:val="000000"/>
                <w:sz w:val="18"/>
                <w:szCs w:val="18"/>
              </w:rPr>
              <w:t>US</w:t>
            </w:r>
          </w:p>
        </w:tc>
        <w:tc>
          <w:tcPr>
            <w:tcW w:w="992" w:type="dxa"/>
          </w:tcPr>
          <w:p w14:paraId="50C2F12B" w14:textId="77777777" w:rsidR="005F1C0C" w:rsidRPr="00AA365F" w:rsidRDefault="005F1C0C" w:rsidP="00172C82">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 xml:space="preserve">145,740 </w:t>
            </w:r>
          </w:p>
        </w:tc>
        <w:tc>
          <w:tcPr>
            <w:tcW w:w="1418" w:type="dxa"/>
          </w:tcPr>
          <w:p w14:paraId="61AADB9B" w14:textId="77777777" w:rsidR="005F1C0C" w:rsidRPr="00AA365F" w:rsidRDefault="005F1C0C" w:rsidP="00172C82">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 xml:space="preserve">44 </w:t>
            </w:r>
          </w:p>
        </w:tc>
        <w:tc>
          <w:tcPr>
            <w:tcW w:w="1134" w:type="dxa"/>
          </w:tcPr>
          <w:p w14:paraId="72B7B31B" w14:textId="77777777" w:rsidR="005F1C0C" w:rsidRPr="00AA365F" w:rsidRDefault="005F1C0C" w:rsidP="00172C82">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1967</w:t>
            </w:r>
          </w:p>
        </w:tc>
        <w:tc>
          <w:tcPr>
            <w:tcW w:w="850" w:type="dxa"/>
          </w:tcPr>
          <w:p w14:paraId="0C5EFEEF" w14:textId="77777777" w:rsidR="005F1C0C" w:rsidRPr="00AA365F" w:rsidRDefault="005F1C0C" w:rsidP="00172C82">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 xml:space="preserve">310 </w:t>
            </w:r>
          </w:p>
        </w:tc>
        <w:tc>
          <w:tcPr>
            <w:tcW w:w="6804" w:type="dxa"/>
          </w:tcPr>
          <w:p w14:paraId="3366CE7F" w14:textId="77777777" w:rsidR="005F1C0C" w:rsidRPr="00AA365F" w:rsidRDefault="005F1C0C" w:rsidP="00172C82">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Federal acts and polices (18 through 1966 and 2024) provided educational and service payment support for PA to provide services, e.g. Medicare coverage of services provided by PAs in certified rural health clinics was first authorised in 1977 and gradually expanded to cover all settings in 1997 for Medicare and Medicaid; State law and licensure boards further govern PA practices, most states recognised PA between 1970-1980 with late adopters such as Mississippi (which took 30 years to pass legislation due to nurse practitioners resistance), however huge variations in terms of scope of practice, physician supervision such as co-signature and chart review</w:t>
            </w:r>
          </w:p>
        </w:tc>
        <w:tc>
          <w:tcPr>
            <w:tcW w:w="2835" w:type="dxa"/>
          </w:tcPr>
          <w:p w14:paraId="0A0CB668" w14:textId="77777777" w:rsidR="005F1C0C" w:rsidRPr="00AA365F" w:rsidRDefault="005F1C0C" w:rsidP="00172C82">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Yes, prescribing in all 50 states and DC and Guam</w:t>
            </w:r>
          </w:p>
        </w:tc>
      </w:tr>
      <w:tr w:rsidR="005F1C0C" w:rsidRPr="00AA365F" w14:paraId="3FC6D3C3" w14:textId="77777777" w:rsidTr="00172C82">
        <w:tc>
          <w:tcPr>
            <w:cnfStyle w:val="001000000000" w:firstRow="0" w:lastRow="0" w:firstColumn="1" w:lastColumn="0" w:oddVBand="0" w:evenVBand="0" w:oddHBand="0" w:evenHBand="0" w:firstRowFirstColumn="0" w:firstRowLastColumn="0" w:lastRowFirstColumn="0" w:lastRowLastColumn="0"/>
            <w:tcW w:w="1413" w:type="dxa"/>
          </w:tcPr>
          <w:p w14:paraId="3763E276" w14:textId="77777777" w:rsidR="005F1C0C" w:rsidRPr="00AA365F" w:rsidRDefault="005F1C0C" w:rsidP="00172C82">
            <w:pPr>
              <w:rPr>
                <w:rFonts w:ascii="Calibri" w:hAnsi="Calibri" w:cs="Calibri"/>
                <w:b w:val="0"/>
                <w:bCs w:val="0"/>
                <w:color w:val="000000"/>
                <w:sz w:val="18"/>
                <w:szCs w:val="18"/>
              </w:rPr>
            </w:pPr>
            <w:r w:rsidRPr="00AA365F">
              <w:rPr>
                <w:rFonts w:ascii="Calibri" w:hAnsi="Calibri" w:cs="Calibri"/>
                <w:b w:val="0"/>
                <w:bCs w:val="0"/>
                <w:color w:val="000000"/>
                <w:sz w:val="18"/>
                <w:szCs w:val="18"/>
              </w:rPr>
              <w:t>US – California</w:t>
            </w:r>
          </w:p>
        </w:tc>
        <w:tc>
          <w:tcPr>
            <w:tcW w:w="992" w:type="dxa"/>
          </w:tcPr>
          <w:p w14:paraId="0DF38F3A" w14:textId="77777777" w:rsidR="005F1C0C" w:rsidRPr="00AA365F" w:rsidRDefault="005F1C0C" w:rsidP="00172C82">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 xml:space="preserve">12,880 </w:t>
            </w:r>
          </w:p>
        </w:tc>
        <w:tc>
          <w:tcPr>
            <w:tcW w:w="1418" w:type="dxa"/>
          </w:tcPr>
          <w:p w14:paraId="53CA6D0D" w14:textId="77777777" w:rsidR="005F1C0C" w:rsidRPr="00AA365F" w:rsidRDefault="005F1C0C" w:rsidP="00172C82">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 xml:space="preserve">34 </w:t>
            </w:r>
            <w:r w:rsidRPr="00AA365F">
              <w:rPr>
                <w:rFonts w:ascii="Calibri" w:hAnsi="Calibri" w:cs="Calibri"/>
                <w:i/>
                <w:iCs/>
                <w:sz w:val="18"/>
                <w:szCs w:val="18"/>
              </w:rPr>
              <w:t>(Ranked 45 out of 49 states)</w:t>
            </w:r>
          </w:p>
        </w:tc>
        <w:tc>
          <w:tcPr>
            <w:tcW w:w="1134" w:type="dxa"/>
          </w:tcPr>
          <w:p w14:paraId="17C6626B" w14:textId="77777777" w:rsidR="005F1C0C" w:rsidRPr="00AA365F" w:rsidRDefault="005F1C0C" w:rsidP="00172C82">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1974</w:t>
            </w:r>
          </w:p>
        </w:tc>
        <w:tc>
          <w:tcPr>
            <w:tcW w:w="850" w:type="dxa"/>
          </w:tcPr>
          <w:p w14:paraId="30BA5C6B" w14:textId="77777777" w:rsidR="005F1C0C" w:rsidRPr="00AA365F" w:rsidRDefault="005F1C0C" w:rsidP="00172C82">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 xml:space="preserve">21 </w:t>
            </w:r>
          </w:p>
        </w:tc>
        <w:tc>
          <w:tcPr>
            <w:tcW w:w="6804" w:type="dxa"/>
          </w:tcPr>
          <w:p w14:paraId="78783B86" w14:textId="77777777" w:rsidR="005F1C0C" w:rsidRPr="00AA365F" w:rsidRDefault="005F1C0C" w:rsidP="00172C82">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Initial recognition in 1971; restriction on surgical procedure and emergency provision; minimum daily supervision (available by telecommunication), co-signature required, max PA ratio 2 or 4 (in underserved areas)</w:t>
            </w:r>
          </w:p>
        </w:tc>
        <w:tc>
          <w:tcPr>
            <w:tcW w:w="2835" w:type="dxa"/>
          </w:tcPr>
          <w:p w14:paraId="37908EE6" w14:textId="77777777" w:rsidR="005F1C0C" w:rsidRPr="00AA365F" w:rsidRDefault="005F1C0C" w:rsidP="00172C82">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Yes, allow schedule II medications, prescription review not required</w:t>
            </w:r>
          </w:p>
        </w:tc>
      </w:tr>
      <w:tr w:rsidR="005F1C0C" w:rsidRPr="00AA365F" w14:paraId="0FED822A" w14:textId="77777777" w:rsidTr="00172C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49B6C13F" w14:textId="77777777" w:rsidR="005F1C0C" w:rsidRPr="00AA365F" w:rsidRDefault="005F1C0C" w:rsidP="00172C82">
            <w:pPr>
              <w:rPr>
                <w:rFonts w:ascii="Calibri" w:hAnsi="Calibri" w:cs="Calibri"/>
                <w:b w:val="0"/>
                <w:bCs w:val="0"/>
                <w:color w:val="000000"/>
                <w:sz w:val="18"/>
                <w:szCs w:val="18"/>
              </w:rPr>
            </w:pPr>
            <w:r w:rsidRPr="00AA365F">
              <w:rPr>
                <w:rFonts w:ascii="Calibri" w:hAnsi="Calibri" w:cs="Calibri"/>
                <w:b w:val="0"/>
                <w:bCs w:val="0"/>
                <w:color w:val="000000"/>
                <w:sz w:val="18"/>
                <w:szCs w:val="18"/>
              </w:rPr>
              <w:t>US – Connecticut</w:t>
            </w:r>
          </w:p>
        </w:tc>
        <w:tc>
          <w:tcPr>
            <w:tcW w:w="992" w:type="dxa"/>
          </w:tcPr>
          <w:p w14:paraId="03206CD3" w14:textId="77777777" w:rsidR="005F1C0C" w:rsidRPr="00AA365F" w:rsidRDefault="005F1C0C" w:rsidP="00172C82">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 xml:space="preserve">2,950 </w:t>
            </w:r>
          </w:p>
        </w:tc>
        <w:tc>
          <w:tcPr>
            <w:tcW w:w="1418" w:type="dxa"/>
          </w:tcPr>
          <w:p w14:paraId="0DFB9374" w14:textId="77777777" w:rsidR="005F1C0C" w:rsidRPr="00AA365F" w:rsidRDefault="005F1C0C" w:rsidP="00172C82">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 xml:space="preserve">83 </w:t>
            </w:r>
            <w:r w:rsidRPr="00AA365F">
              <w:rPr>
                <w:rFonts w:ascii="Calibri" w:hAnsi="Calibri" w:cs="Calibri"/>
                <w:i/>
                <w:iCs/>
                <w:sz w:val="18"/>
                <w:szCs w:val="18"/>
              </w:rPr>
              <w:t>(Ranked 3 out of 49 states)</w:t>
            </w:r>
          </w:p>
        </w:tc>
        <w:tc>
          <w:tcPr>
            <w:tcW w:w="1134" w:type="dxa"/>
          </w:tcPr>
          <w:p w14:paraId="0754707C" w14:textId="77777777" w:rsidR="005F1C0C" w:rsidRPr="00AA365F" w:rsidRDefault="005F1C0C" w:rsidP="00172C82">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1975</w:t>
            </w:r>
          </w:p>
        </w:tc>
        <w:tc>
          <w:tcPr>
            <w:tcW w:w="850" w:type="dxa"/>
          </w:tcPr>
          <w:p w14:paraId="4D6BF706" w14:textId="77777777" w:rsidR="005F1C0C" w:rsidRPr="00AA365F" w:rsidRDefault="005F1C0C" w:rsidP="00172C82">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 xml:space="preserve">6 </w:t>
            </w:r>
          </w:p>
        </w:tc>
        <w:tc>
          <w:tcPr>
            <w:tcW w:w="6804" w:type="dxa"/>
          </w:tcPr>
          <w:p w14:paraId="41F080F0" w14:textId="77777777" w:rsidR="005F1C0C" w:rsidRPr="00AA365F" w:rsidRDefault="005F1C0C" w:rsidP="00172C82">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Initial state recognition in 1980; minimum daily supervision (available by), co-signature required, max PA ratio 6</w:t>
            </w:r>
          </w:p>
        </w:tc>
        <w:tc>
          <w:tcPr>
            <w:tcW w:w="2835" w:type="dxa"/>
          </w:tcPr>
          <w:p w14:paraId="428F5646" w14:textId="77777777" w:rsidR="005F1C0C" w:rsidRPr="00AA365F" w:rsidRDefault="005F1C0C" w:rsidP="00172C82">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Yes, allow schedule II medications, prescription review required</w:t>
            </w:r>
          </w:p>
        </w:tc>
      </w:tr>
      <w:tr w:rsidR="005F1C0C" w:rsidRPr="00AA365F" w14:paraId="63DBF65F" w14:textId="77777777" w:rsidTr="00172C82">
        <w:tc>
          <w:tcPr>
            <w:cnfStyle w:val="001000000000" w:firstRow="0" w:lastRow="0" w:firstColumn="1" w:lastColumn="0" w:oddVBand="0" w:evenVBand="0" w:oddHBand="0" w:evenHBand="0" w:firstRowFirstColumn="0" w:firstRowLastColumn="0" w:lastRowFirstColumn="0" w:lastRowLastColumn="0"/>
            <w:tcW w:w="1413" w:type="dxa"/>
          </w:tcPr>
          <w:p w14:paraId="25A74AB8" w14:textId="77777777" w:rsidR="005F1C0C" w:rsidRPr="00AA365F" w:rsidRDefault="005F1C0C" w:rsidP="00172C82">
            <w:pPr>
              <w:rPr>
                <w:rFonts w:ascii="Calibri" w:hAnsi="Calibri" w:cs="Calibri"/>
                <w:b w:val="0"/>
                <w:bCs w:val="0"/>
                <w:color w:val="000000"/>
                <w:sz w:val="18"/>
                <w:szCs w:val="18"/>
              </w:rPr>
            </w:pPr>
            <w:r w:rsidRPr="00AA365F">
              <w:rPr>
                <w:rFonts w:ascii="Calibri" w:hAnsi="Calibri" w:cs="Calibri"/>
                <w:b w:val="0"/>
                <w:bCs w:val="0"/>
                <w:color w:val="000000"/>
                <w:sz w:val="18"/>
                <w:szCs w:val="18"/>
              </w:rPr>
              <w:t>US – Florida</w:t>
            </w:r>
          </w:p>
        </w:tc>
        <w:tc>
          <w:tcPr>
            <w:tcW w:w="992" w:type="dxa"/>
          </w:tcPr>
          <w:p w14:paraId="1DEA36EF" w14:textId="77777777" w:rsidR="005F1C0C" w:rsidRPr="00AA365F" w:rsidRDefault="005F1C0C" w:rsidP="00172C82">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 xml:space="preserve">9,060 </w:t>
            </w:r>
          </w:p>
        </w:tc>
        <w:tc>
          <w:tcPr>
            <w:tcW w:w="1418" w:type="dxa"/>
          </w:tcPr>
          <w:p w14:paraId="3D4A2A3E" w14:textId="77777777" w:rsidR="005F1C0C" w:rsidRPr="00AA365F" w:rsidRDefault="005F1C0C" w:rsidP="00172C82">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 xml:space="preserve">50 </w:t>
            </w:r>
            <w:r w:rsidRPr="00AA365F">
              <w:rPr>
                <w:rFonts w:ascii="Calibri" w:hAnsi="Calibri" w:cs="Calibri"/>
                <w:i/>
                <w:iCs/>
                <w:sz w:val="18"/>
                <w:szCs w:val="18"/>
              </w:rPr>
              <w:t>(Ranked 28 out of 49 states)</w:t>
            </w:r>
          </w:p>
        </w:tc>
        <w:tc>
          <w:tcPr>
            <w:tcW w:w="1134" w:type="dxa"/>
          </w:tcPr>
          <w:p w14:paraId="614367EF" w14:textId="77777777" w:rsidR="005F1C0C" w:rsidRPr="00AA365F" w:rsidRDefault="005F1C0C" w:rsidP="00172C82">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1973</w:t>
            </w:r>
          </w:p>
        </w:tc>
        <w:tc>
          <w:tcPr>
            <w:tcW w:w="850" w:type="dxa"/>
          </w:tcPr>
          <w:p w14:paraId="71F72CBD" w14:textId="77777777" w:rsidR="005F1C0C" w:rsidRPr="00AA365F" w:rsidRDefault="005F1C0C" w:rsidP="00172C82">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 xml:space="preserve">16 </w:t>
            </w:r>
          </w:p>
        </w:tc>
        <w:tc>
          <w:tcPr>
            <w:tcW w:w="6804" w:type="dxa"/>
          </w:tcPr>
          <w:p w14:paraId="327C4499" w14:textId="77777777" w:rsidR="005F1C0C" w:rsidRPr="00AA365F" w:rsidRDefault="005F1C0C" w:rsidP="00172C82">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Initial recognition in 1976; restriction on surgical procedure, anaesthesia, emergency provision; minimum daily supervision (available by telecommunication), co-signature not required, max PA ratio 4</w:t>
            </w:r>
          </w:p>
        </w:tc>
        <w:tc>
          <w:tcPr>
            <w:tcW w:w="2835" w:type="dxa"/>
          </w:tcPr>
          <w:p w14:paraId="646077AC" w14:textId="77777777" w:rsidR="005F1C0C" w:rsidRPr="00AA365F" w:rsidRDefault="005F1C0C" w:rsidP="00172C82">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Yes, prescription review required</w:t>
            </w:r>
          </w:p>
        </w:tc>
      </w:tr>
      <w:tr w:rsidR="005F1C0C" w:rsidRPr="00AA365F" w14:paraId="6438DFA4" w14:textId="77777777" w:rsidTr="00172C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08878224" w14:textId="77777777" w:rsidR="005F1C0C" w:rsidRPr="00AA365F" w:rsidRDefault="005F1C0C" w:rsidP="00172C82">
            <w:pPr>
              <w:rPr>
                <w:rFonts w:ascii="Calibri" w:hAnsi="Calibri" w:cs="Calibri"/>
                <w:b w:val="0"/>
                <w:bCs w:val="0"/>
                <w:color w:val="000000"/>
                <w:sz w:val="18"/>
                <w:szCs w:val="18"/>
              </w:rPr>
            </w:pPr>
            <w:r w:rsidRPr="00AA365F">
              <w:rPr>
                <w:rFonts w:ascii="Calibri" w:hAnsi="Calibri" w:cs="Calibri"/>
                <w:b w:val="0"/>
                <w:bCs w:val="0"/>
                <w:color w:val="000000"/>
                <w:sz w:val="18"/>
                <w:szCs w:val="18"/>
              </w:rPr>
              <w:t>US – Georgia</w:t>
            </w:r>
          </w:p>
        </w:tc>
        <w:tc>
          <w:tcPr>
            <w:tcW w:w="992" w:type="dxa"/>
          </w:tcPr>
          <w:p w14:paraId="51985A92" w14:textId="77777777" w:rsidR="005F1C0C" w:rsidRPr="00AA365F" w:rsidRDefault="005F1C0C" w:rsidP="00172C82">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 xml:space="preserve">3,760 </w:t>
            </w:r>
          </w:p>
        </w:tc>
        <w:tc>
          <w:tcPr>
            <w:tcW w:w="1418" w:type="dxa"/>
          </w:tcPr>
          <w:p w14:paraId="5CD7756B" w14:textId="77777777" w:rsidR="005F1C0C" w:rsidRPr="00AA365F" w:rsidRDefault="005F1C0C" w:rsidP="00172C82">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 xml:space="preserve">43 </w:t>
            </w:r>
            <w:r w:rsidRPr="00AA365F">
              <w:rPr>
                <w:rFonts w:ascii="Calibri" w:hAnsi="Calibri" w:cs="Calibri"/>
                <w:i/>
                <w:iCs/>
                <w:sz w:val="18"/>
                <w:szCs w:val="18"/>
              </w:rPr>
              <w:t>(Ranked 37 out of 49 states)</w:t>
            </w:r>
          </w:p>
        </w:tc>
        <w:tc>
          <w:tcPr>
            <w:tcW w:w="1134" w:type="dxa"/>
          </w:tcPr>
          <w:p w14:paraId="50C076AB" w14:textId="77777777" w:rsidR="005F1C0C" w:rsidRPr="00AA365F" w:rsidRDefault="005F1C0C" w:rsidP="00172C82">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1972</w:t>
            </w:r>
          </w:p>
        </w:tc>
        <w:tc>
          <w:tcPr>
            <w:tcW w:w="850" w:type="dxa"/>
          </w:tcPr>
          <w:p w14:paraId="02954E13" w14:textId="77777777" w:rsidR="005F1C0C" w:rsidRPr="00AA365F" w:rsidRDefault="005F1C0C" w:rsidP="00172C82">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 xml:space="preserve">6 </w:t>
            </w:r>
          </w:p>
        </w:tc>
        <w:tc>
          <w:tcPr>
            <w:tcW w:w="6804" w:type="dxa"/>
          </w:tcPr>
          <w:p w14:paraId="34E0DB1C" w14:textId="77777777" w:rsidR="005F1C0C" w:rsidRPr="00AA365F" w:rsidRDefault="005F1C0C" w:rsidP="00172C82">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Initial recognition in 1972; restriction on emergency provision; minimum daily supervision (available by telecommunication), co-signature required, max PA ratio 2</w:t>
            </w:r>
          </w:p>
        </w:tc>
        <w:tc>
          <w:tcPr>
            <w:tcW w:w="2835" w:type="dxa"/>
          </w:tcPr>
          <w:p w14:paraId="3142A175" w14:textId="77777777" w:rsidR="005F1C0C" w:rsidRPr="00AA365F" w:rsidRDefault="005F1C0C" w:rsidP="00172C82">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Yes, prescription review required</w:t>
            </w:r>
          </w:p>
        </w:tc>
      </w:tr>
      <w:tr w:rsidR="005F1C0C" w:rsidRPr="00AA365F" w14:paraId="69B354DD" w14:textId="77777777" w:rsidTr="00172C82">
        <w:tc>
          <w:tcPr>
            <w:cnfStyle w:val="001000000000" w:firstRow="0" w:lastRow="0" w:firstColumn="1" w:lastColumn="0" w:oddVBand="0" w:evenVBand="0" w:oddHBand="0" w:evenHBand="0" w:firstRowFirstColumn="0" w:firstRowLastColumn="0" w:lastRowFirstColumn="0" w:lastRowLastColumn="0"/>
            <w:tcW w:w="1413" w:type="dxa"/>
          </w:tcPr>
          <w:p w14:paraId="74E8841F" w14:textId="77777777" w:rsidR="005F1C0C" w:rsidRPr="00AA365F" w:rsidRDefault="005F1C0C" w:rsidP="00172C82">
            <w:pPr>
              <w:rPr>
                <w:rFonts w:ascii="Calibri" w:hAnsi="Calibri" w:cs="Calibri"/>
                <w:b w:val="0"/>
                <w:bCs w:val="0"/>
                <w:color w:val="000000"/>
                <w:sz w:val="18"/>
                <w:szCs w:val="18"/>
              </w:rPr>
            </w:pPr>
            <w:r w:rsidRPr="00AA365F">
              <w:rPr>
                <w:rFonts w:ascii="Calibri" w:hAnsi="Calibri" w:cs="Calibri"/>
                <w:b w:val="0"/>
                <w:bCs w:val="0"/>
                <w:color w:val="000000"/>
                <w:sz w:val="18"/>
                <w:szCs w:val="18"/>
              </w:rPr>
              <w:t>US – Kansas</w:t>
            </w:r>
          </w:p>
        </w:tc>
        <w:tc>
          <w:tcPr>
            <w:tcW w:w="992" w:type="dxa"/>
          </w:tcPr>
          <w:p w14:paraId="17218888" w14:textId="77777777" w:rsidR="005F1C0C" w:rsidRPr="00AA365F" w:rsidRDefault="005F1C0C" w:rsidP="00172C82">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800</w:t>
            </w:r>
          </w:p>
        </w:tc>
        <w:tc>
          <w:tcPr>
            <w:tcW w:w="1418" w:type="dxa"/>
          </w:tcPr>
          <w:p w14:paraId="7C7F9934" w14:textId="77777777" w:rsidR="005F1C0C" w:rsidRPr="00AA365F" w:rsidRDefault="005F1C0C" w:rsidP="00172C82">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 xml:space="preserve">47 </w:t>
            </w:r>
            <w:r w:rsidRPr="00AA365F">
              <w:rPr>
                <w:rFonts w:ascii="Calibri" w:hAnsi="Calibri" w:cs="Calibri"/>
                <w:i/>
                <w:iCs/>
                <w:sz w:val="18"/>
                <w:szCs w:val="18"/>
              </w:rPr>
              <w:t>(Ranked 32 out of 49 states)</w:t>
            </w:r>
          </w:p>
        </w:tc>
        <w:tc>
          <w:tcPr>
            <w:tcW w:w="1134" w:type="dxa"/>
          </w:tcPr>
          <w:p w14:paraId="46254AE3" w14:textId="77777777" w:rsidR="005F1C0C" w:rsidRPr="00AA365F" w:rsidRDefault="005F1C0C" w:rsidP="00172C82">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1973</w:t>
            </w:r>
          </w:p>
        </w:tc>
        <w:tc>
          <w:tcPr>
            <w:tcW w:w="850" w:type="dxa"/>
          </w:tcPr>
          <w:p w14:paraId="1FB6CEFE" w14:textId="77777777" w:rsidR="005F1C0C" w:rsidRPr="00AA365F" w:rsidRDefault="005F1C0C" w:rsidP="00172C82">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 xml:space="preserve">2 </w:t>
            </w:r>
          </w:p>
        </w:tc>
        <w:tc>
          <w:tcPr>
            <w:tcW w:w="6804" w:type="dxa"/>
          </w:tcPr>
          <w:p w14:paraId="432FA8A9" w14:textId="77777777" w:rsidR="005F1C0C" w:rsidRPr="00AA365F" w:rsidRDefault="005F1C0C" w:rsidP="00172C82">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Initial recognition in 1973; restriction on emergency provision; minimum daily supervision (available in-person), co-signature required, max PA ratio 2</w:t>
            </w:r>
          </w:p>
        </w:tc>
        <w:tc>
          <w:tcPr>
            <w:tcW w:w="2835" w:type="dxa"/>
          </w:tcPr>
          <w:p w14:paraId="166632B0" w14:textId="77777777" w:rsidR="005F1C0C" w:rsidRPr="00AA365F" w:rsidRDefault="005F1C0C" w:rsidP="00172C82">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Yes, allow schedule II medications, prescription review not required</w:t>
            </w:r>
          </w:p>
        </w:tc>
      </w:tr>
      <w:tr w:rsidR="005F1C0C" w:rsidRPr="00AA365F" w14:paraId="0B4B34B4" w14:textId="77777777" w:rsidTr="00172C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1FCB94B4" w14:textId="77777777" w:rsidR="005F1C0C" w:rsidRPr="00AA365F" w:rsidRDefault="005F1C0C" w:rsidP="00172C82">
            <w:pPr>
              <w:rPr>
                <w:rFonts w:ascii="Calibri" w:hAnsi="Calibri" w:cs="Calibri"/>
                <w:b w:val="0"/>
                <w:bCs w:val="0"/>
                <w:color w:val="000000"/>
                <w:sz w:val="18"/>
                <w:szCs w:val="18"/>
              </w:rPr>
            </w:pPr>
            <w:r w:rsidRPr="00AA365F">
              <w:rPr>
                <w:rFonts w:ascii="Calibri" w:hAnsi="Calibri" w:cs="Calibri"/>
                <w:b w:val="0"/>
                <w:bCs w:val="0"/>
                <w:color w:val="000000"/>
                <w:sz w:val="18"/>
                <w:szCs w:val="18"/>
              </w:rPr>
              <w:t>US – Maryland</w:t>
            </w:r>
          </w:p>
        </w:tc>
        <w:tc>
          <w:tcPr>
            <w:tcW w:w="992" w:type="dxa"/>
          </w:tcPr>
          <w:p w14:paraId="60147EE0" w14:textId="77777777" w:rsidR="005F1C0C" w:rsidRPr="00AA365F" w:rsidRDefault="005F1C0C" w:rsidP="00172C82">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 xml:space="preserve">3,280 </w:t>
            </w:r>
          </w:p>
        </w:tc>
        <w:tc>
          <w:tcPr>
            <w:tcW w:w="1418" w:type="dxa"/>
          </w:tcPr>
          <w:p w14:paraId="0D544E24" w14:textId="77777777" w:rsidR="005F1C0C" w:rsidRPr="00AA365F" w:rsidRDefault="005F1C0C" w:rsidP="00172C82">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 xml:space="preserve">59 </w:t>
            </w:r>
            <w:r w:rsidRPr="00AA365F">
              <w:rPr>
                <w:rFonts w:ascii="Calibri" w:hAnsi="Calibri" w:cs="Calibri"/>
                <w:i/>
                <w:iCs/>
                <w:sz w:val="18"/>
                <w:szCs w:val="18"/>
              </w:rPr>
              <w:t>(Ranked 20 out of 49 states)</w:t>
            </w:r>
          </w:p>
        </w:tc>
        <w:tc>
          <w:tcPr>
            <w:tcW w:w="1134" w:type="dxa"/>
          </w:tcPr>
          <w:p w14:paraId="76466ABB" w14:textId="77777777" w:rsidR="005F1C0C" w:rsidRPr="00AA365F" w:rsidRDefault="005F1C0C" w:rsidP="00172C82">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1972</w:t>
            </w:r>
          </w:p>
        </w:tc>
        <w:tc>
          <w:tcPr>
            <w:tcW w:w="850" w:type="dxa"/>
          </w:tcPr>
          <w:p w14:paraId="067975DB" w14:textId="77777777" w:rsidR="005F1C0C" w:rsidRPr="00AA365F" w:rsidRDefault="005F1C0C" w:rsidP="00172C82">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5</w:t>
            </w:r>
          </w:p>
        </w:tc>
        <w:tc>
          <w:tcPr>
            <w:tcW w:w="6804" w:type="dxa"/>
          </w:tcPr>
          <w:p w14:paraId="7CAB1804" w14:textId="77777777" w:rsidR="005F1C0C" w:rsidRPr="00AA365F" w:rsidRDefault="005F1C0C" w:rsidP="00172C82">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Initial recognition in 1972; restriction on emergency provision; minimum daily supervision (available by telecommunication), co-signature not required, max PA ratio 2</w:t>
            </w:r>
          </w:p>
        </w:tc>
        <w:tc>
          <w:tcPr>
            <w:tcW w:w="2835" w:type="dxa"/>
          </w:tcPr>
          <w:p w14:paraId="4AC539E7" w14:textId="77777777" w:rsidR="005F1C0C" w:rsidRPr="00AA365F" w:rsidRDefault="005F1C0C" w:rsidP="00172C82">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Yes, allow schedule II medications, prescription review not required</w:t>
            </w:r>
          </w:p>
        </w:tc>
      </w:tr>
      <w:tr w:rsidR="005F1C0C" w:rsidRPr="00AA365F" w14:paraId="19FEC101" w14:textId="77777777" w:rsidTr="00172C82">
        <w:tc>
          <w:tcPr>
            <w:cnfStyle w:val="001000000000" w:firstRow="0" w:lastRow="0" w:firstColumn="1" w:lastColumn="0" w:oddVBand="0" w:evenVBand="0" w:oddHBand="0" w:evenHBand="0" w:firstRowFirstColumn="0" w:firstRowLastColumn="0" w:lastRowFirstColumn="0" w:lastRowLastColumn="0"/>
            <w:tcW w:w="1413" w:type="dxa"/>
          </w:tcPr>
          <w:p w14:paraId="5F319270" w14:textId="77777777" w:rsidR="005F1C0C" w:rsidRPr="00AA365F" w:rsidRDefault="005F1C0C" w:rsidP="00172C82">
            <w:pPr>
              <w:rPr>
                <w:rFonts w:ascii="Calibri" w:hAnsi="Calibri" w:cs="Calibri"/>
                <w:b w:val="0"/>
                <w:bCs w:val="0"/>
                <w:color w:val="000000"/>
                <w:sz w:val="18"/>
                <w:szCs w:val="18"/>
              </w:rPr>
            </w:pPr>
            <w:r w:rsidRPr="00AA365F">
              <w:rPr>
                <w:rFonts w:ascii="Calibri" w:hAnsi="Calibri" w:cs="Calibri"/>
                <w:b w:val="0"/>
                <w:bCs w:val="0"/>
                <w:color w:val="000000"/>
                <w:sz w:val="18"/>
                <w:szCs w:val="18"/>
              </w:rPr>
              <w:t>US – Massachusetts</w:t>
            </w:r>
          </w:p>
        </w:tc>
        <w:tc>
          <w:tcPr>
            <w:tcW w:w="992" w:type="dxa"/>
          </w:tcPr>
          <w:p w14:paraId="0BCBC39C" w14:textId="77777777" w:rsidR="005F1C0C" w:rsidRPr="00AA365F" w:rsidRDefault="005F1C0C" w:rsidP="00172C82">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4,130</w:t>
            </w:r>
          </w:p>
        </w:tc>
        <w:tc>
          <w:tcPr>
            <w:tcW w:w="1418" w:type="dxa"/>
          </w:tcPr>
          <w:p w14:paraId="231BE0E2" w14:textId="77777777" w:rsidR="005F1C0C" w:rsidRPr="00AA365F" w:rsidRDefault="005F1C0C" w:rsidP="00172C82">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 xml:space="preserve">65 </w:t>
            </w:r>
            <w:r w:rsidRPr="00AA365F">
              <w:rPr>
                <w:rFonts w:ascii="Calibri" w:hAnsi="Calibri" w:cs="Calibri"/>
                <w:i/>
                <w:iCs/>
                <w:sz w:val="18"/>
                <w:szCs w:val="18"/>
              </w:rPr>
              <w:t>(Ranked 15 out of 49 states)</w:t>
            </w:r>
          </w:p>
        </w:tc>
        <w:tc>
          <w:tcPr>
            <w:tcW w:w="1134" w:type="dxa"/>
          </w:tcPr>
          <w:p w14:paraId="7F8F1431" w14:textId="77777777" w:rsidR="005F1C0C" w:rsidRPr="00AA365F" w:rsidRDefault="005F1C0C" w:rsidP="00172C82">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1972</w:t>
            </w:r>
          </w:p>
        </w:tc>
        <w:tc>
          <w:tcPr>
            <w:tcW w:w="850" w:type="dxa"/>
          </w:tcPr>
          <w:p w14:paraId="2F0690B1" w14:textId="77777777" w:rsidR="005F1C0C" w:rsidRPr="00AA365F" w:rsidRDefault="005F1C0C" w:rsidP="00172C82">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8</w:t>
            </w:r>
          </w:p>
        </w:tc>
        <w:tc>
          <w:tcPr>
            <w:tcW w:w="6804" w:type="dxa"/>
          </w:tcPr>
          <w:p w14:paraId="29E99791" w14:textId="77777777" w:rsidR="005F1C0C" w:rsidRPr="00AA365F" w:rsidRDefault="005F1C0C" w:rsidP="00172C82">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Initial recognition in 1973; restriction on surgical procedure, anaesthesia, emergency provision; minimum daily supervision not specified, co-signature required, max PA ratio 2</w:t>
            </w:r>
          </w:p>
        </w:tc>
        <w:tc>
          <w:tcPr>
            <w:tcW w:w="2835" w:type="dxa"/>
          </w:tcPr>
          <w:p w14:paraId="0168512C" w14:textId="77777777" w:rsidR="005F1C0C" w:rsidRPr="00AA365F" w:rsidRDefault="005F1C0C" w:rsidP="00172C82">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Yes, allow schedule II medications, prescription review not required</w:t>
            </w:r>
          </w:p>
        </w:tc>
      </w:tr>
      <w:tr w:rsidR="005F1C0C" w:rsidRPr="00AA365F" w14:paraId="68691BC0" w14:textId="77777777" w:rsidTr="00172C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5D3F09CC" w14:textId="77777777" w:rsidR="005F1C0C" w:rsidRPr="00AA365F" w:rsidRDefault="005F1C0C" w:rsidP="00172C82">
            <w:pPr>
              <w:rPr>
                <w:rFonts w:ascii="Calibri" w:hAnsi="Calibri" w:cs="Calibri"/>
                <w:b w:val="0"/>
                <w:bCs w:val="0"/>
                <w:color w:val="000000"/>
                <w:sz w:val="18"/>
                <w:szCs w:val="18"/>
              </w:rPr>
            </w:pPr>
            <w:r w:rsidRPr="00AA365F">
              <w:rPr>
                <w:rFonts w:ascii="Calibri" w:hAnsi="Calibri" w:cs="Calibri"/>
                <w:b w:val="0"/>
                <w:bCs w:val="0"/>
                <w:color w:val="000000"/>
                <w:sz w:val="18"/>
                <w:szCs w:val="18"/>
              </w:rPr>
              <w:t>US – Montana</w:t>
            </w:r>
          </w:p>
        </w:tc>
        <w:tc>
          <w:tcPr>
            <w:tcW w:w="992" w:type="dxa"/>
          </w:tcPr>
          <w:p w14:paraId="5667B28F" w14:textId="77777777" w:rsidR="005F1C0C" w:rsidRPr="00AA365F" w:rsidRDefault="005F1C0C" w:rsidP="00172C82">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660</w:t>
            </w:r>
          </w:p>
        </w:tc>
        <w:tc>
          <w:tcPr>
            <w:tcW w:w="1418" w:type="dxa"/>
          </w:tcPr>
          <w:p w14:paraId="6339F934" w14:textId="77777777" w:rsidR="005F1C0C" w:rsidRPr="00AA365F" w:rsidRDefault="005F1C0C" w:rsidP="00172C82">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 xml:space="preserve">79 </w:t>
            </w:r>
            <w:r w:rsidRPr="00AA365F">
              <w:rPr>
                <w:rFonts w:ascii="Calibri" w:hAnsi="Calibri" w:cs="Calibri"/>
                <w:i/>
                <w:iCs/>
                <w:sz w:val="18"/>
                <w:szCs w:val="18"/>
              </w:rPr>
              <w:t>(Ranked 5 out of 49 states)</w:t>
            </w:r>
          </w:p>
        </w:tc>
        <w:tc>
          <w:tcPr>
            <w:tcW w:w="1134" w:type="dxa"/>
          </w:tcPr>
          <w:p w14:paraId="421A3740" w14:textId="77777777" w:rsidR="005F1C0C" w:rsidRPr="00AA365F" w:rsidRDefault="005F1C0C" w:rsidP="00172C82">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1996</w:t>
            </w:r>
          </w:p>
        </w:tc>
        <w:tc>
          <w:tcPr>
            <w:tcW w:w="850" w:type="dxa"/>
          </w:tcPr>
          <w:p w14:paraId="02C679A8" w14:textId="77777777" w:rsidR="005F1C0C" w:rsidRPr="00AA365F" w:rsidRDefault="005F1C0C" w:rsidP="00172C82">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1</w:t>
            </w:r>
          </w:p>
        </w:tc>
        <w:tc>
          <w:tcPr>
            <w:tcW w:w="6804" w:type="dxa"/>
          </w:tcPr>
          <w:p w14:paraId="1335C89F" w14:textId="77777777" w:rsidR="005F1C0C" w:rsidRPr="00AA365F" w:rsidRDefault="005F1C0C" w:rsidP="00172C82">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Initial recognition in 1981; minimum daily supervision (available by telecommunication), co-signature required, max PA ratio not specified</w:t>
            </w:r>
          </w:p>
        </w:tc>
        <w:tc>
          <w:tcPr>
            <w:tcW w:w="2835" w:type="dxa"/>
          </w:tcPr>
          <w:p w14:paraId="115E4426" w14:textId="77777777" w:rsidR="005F1C0C" w:rsidRPr="00AA365F" w:rsidRDefault="005F1C0C" w:rsidP="00172C82">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Yes, allow schedule II medications, prescription review not required</w:t>
            </w:r>
          </w:p>
        </w:tc>
      </w:tr>
      <w:tr w:rsidR="005F1C0C" w:rsidRPr="00AA365F" w14:paraId="6B7A1588" w14:textId="77777777" w:rsidTr="00172C82">
        <w:tc>
          <w:tcPr>
            <w:cnfStyle w:val="001000000000" w:firstRow="0" w:lastRow="0" w:firstColumn="1" w:lastColumn="0" w:oddVBand="0" w:evenVBand="0" w:oddHBand="0" w:evenHBand="0" w:firstRowFirstColumn="0" w:firstRowLastColumn="0" w:lastRowFirstColumn="0" w:lastRowLastColumn="0"/>
            <w:tcW w:w="1413" w:type="dxa"/>
          </w:tcPr>
          <w:p w14:paraId="235A8C90" w14:textId="77777777" w:rsidR="005F1C0C" w:rsidRPr="00AA365F" w:rsidRDefault="005F1C0C" w:rsidP="00172C82">
            <w:pPr>
              <w:rPr>
                <w:rFonts w:ascii="Calibri" w:hAnsi="Calibri" w:cs="Calibri"/>
                <w:b w:val="0"/>
                <w:bCs w:val="0"/>
                <w:color w:val="000000"/>
                <w:sz w:val="18"/>
                <w:szCs w:val="18"/>
              </w:rPr>
            </w:pPr>
            <w:r w:rsidRPr="00AA365F">
              <w:rPr>
                <w:rFonts w:ascii="Calibri" w:hAnsi="Calibri" w:cs="Calibri"/>
                <w:b w:val="0"/>
                <w:bCs w:val="0"/>
                <w:color w:val="000000"/>
                <w:sz w:val="18"/>
                <w:szCs w:val="18"/>
              </w:rPr>
              <w:t>US – New York</w:t>
            </w:r>
          </w:p>
        </w:tc>
        <w:tc>
          <w:tcPr>
            <w:tcW w:w="992" w:type="dxa"/>
          </w:tcPr>
          <w:p w14:paraId="63CF34CC" w14:textId="77777777" w:rsidR="005F1C0C" w:rsidRPr="00AA365F" w:rsidRDefault="005F1C0C" w:rsidP="00172C82">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 xml:space="preserve">16,690 </w:t>
            </w:r>
          </w:p>
        </w:tc>
        <w:tc>
          <w:tcPr>
            <w:tcW w:w="1418" w:type="dxa"/>
          </w:tcPr>
          <w:p w14:paraId="1F2950B3" w14:textId="77777777" w:rsidR="005F1C0C" w:rsidRPr="00AA365F" w:rsidRDefault="005F1C0C" w:rsidP="00172C82">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 xml:space="preserve">79 </w:t>
            </w:r>
            <w:r w:rsidRPr="00AA365F">
              <w:rPr>
                <w:rFonts w:ascii="Calibri" w:hAnsi="Calibri" w:cs="Calibri"/>
                <w:i/>
                <w:iCs/>
                <w:sz w:val="18"/>
                <w:szCs w:val="18"/>
              </w:rPr>
              <w:t>(Ranked 6 out of 49 states)</w:t>
            </w:r>
          </w:p>
        </w:tc>
        <w:tc>
          <w:tcPr>
            <w:tcW w:w="1134" w:type="dxa"/>
          </w:tcPr>
          <w:p w14:paraId="0F09ADA9" w14:textId="77777777" w:rsidR="005F1C0C" w:rsidRPr="00AA365F" w:rsidRDefault="005F1C0C" w:rsidP="00172C82">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1972</w:t>
            </w:r>
          </w:p>
        </w:tc>
        <w:tc>
          <w:tcPr>
            <w:tcW w:w="850" w:type="dxa"/>
          </w:tcPr>
          <w:p w14:paraId="0157DC94" w14:textId="77777777" w:rsidR="005F1C0C" w:rsidRPr="00AA365F" w:rsidRDefault="005F1C0C" w:rsidP="00172C82">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 xml:space="preserve">29 </w:t>
            </w:r>
          </w:p>
        </w:tc>
        <w:tc>
          <w:tcPr>
            <w:tcW w:w="6804" w:type="dxa"/>
          </w:tcPr>
          <w:p w14:paraId="22B5C560" w14:textId="77777777" w:rsidR="005F1C0C" w:rsidRPr="00AA365F" w:rsidRDefault="005F1C0C" w:rsidP="00172C82">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Initial recognition in 1972; minimum daily supervision not specified, co-signature required, max PA ratio 6</w:t>
            </w:r>
          </w:p>
        </w:tc>
        <w:tc>
          <w:tcPr>
            <w:tcW w:w="2835" w:type="dxa"/>
          </w:tcPr>
          <w:p w14:paraId="3261C2C7" w14:textId="77777777" w:rsidR="005F1C0C" w:rsidRPr="00AA365F" w:rsidRDefault="005F1C0C" w:rsidP="00172C82">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Yes, allow schedule II medications, prescription review not required</w:t>
            </w:r>
          </w:p>
        </w:tc>
      </w:tr>
      <w:tr w:rsidR="005F1C0C" w:rsidRPr="00AA365F" w14:paraId="23F03B83" w14:textId="77777777" w:rsidTr="00172C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459904AB" w14:textId="77777777" w:rsidR="005F1C0C" w:rsidRPr="00AA365F" w:rsidRDefault="005F1C0C" w:rsidP="00172C82">
            <w:pPr>
              <w:rPr>
                <w:rFonts w:ascii="Calibri" w:hAnsi="Calibri" w:cs="Calibri"/>
                <w:b w:val="0"/>
                <w:bCs w:val="0"/>
                <w:color w:val="000000"/>
                <w:sz w:val="18"/>
                <w:szCs w:val="18"/>
              </w:rPr>
            </w:pPr>
            <w:r w:rsidRPr="00AA365F">
              <w:rPr>
                <w:rFonts w:ascii="Calibri" w:hAnsi="Calibri" w:cs="Calibri"/>
                <w:b w:val="0"/>
                <w:bCs w:val="0"/>
                <w:color w:val="000000"/>
                <w:sz w:val="18"/>
                <w:szCs w:val="18"/>
              </w:rPr>
              <w:t>US – Oregon</w:t>
            </w:r>
          </w:p>
        </w:tc>
        <w:tc>
          <w:tcPr>
            <w:tcW w:w="992" w:type="dxa"/>
          </w:tcPr>
          <w:p w14:paraId="1A54F8C1" w14:textId="77777777" w:rsidR="005F1C0C" w:rsidRPr="00AA365F" w:rsidRDefault="005F1C0C" w:rsidP="00172C82">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 xml:space="preserve">1,420 </w:t>
            </w:r>
          </w:p>
        </w:tc>
        <w:tc>
          <w:tcPr>
            <w:tcW w:w="1418" w:type="dxa"/>
          </w:tcPr>
          <w:p w14:paraId="48D7B56A" w14:textId="77777777" w:rsidR="005F1C0C" w:rsidRPr="00AA365F" w:rsidRDefault="005F1C0C" w:rsidP="00172C82">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 xml:space="preserve">55 </w:t>
            </w:r>
            <w:r w:rsidRPr="00AA365F">
              <w:rPr>
                <w:rFonts w:ascii="Calibri" w:hAnsi="Calibri" w:cs="Calibri"/>
                <w:i/>
                <w:iCs/>
                <w:sz w:val="18"/>
                <w:szCs w:val="18"/>
              </w:rPr>
              <w:t>(Ranked 22 out of 49 states)</w:t>
            </w:r>
          </w:p>
        </w:tc>
        <w:tc>
          <w:tcPr>
            <w:tcW w:w="1134" w:type="dxa"/>
          </w:tcPr>
          <w:p w14:paraId="16579148" w14:textId="77777777" w:rsidR="005F1C0C" w:rsidRPr="00AA365F" w:rsidRDefault="005F1C0C" w:rsidP="00172C82">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1996</w:t>
            </w:r>
          </w:p>
        </w:tc>
        <w:tc>
          <w:tcPr>
            <w:tcW w:w="850" w:type="dxa"/>
          </w:tcPr>
          <w:p w14:paraId="386D2E9B" w14:textId="77777777" w:rsidR="005F1C0C" w:rsidRPr="00AA365F" w:rsidRDefault="005F1C0C" w:rsidP="00172C82">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 xml:space="preserve">3 </w:t>
            </w:r>
          </w:p>
        </w:tc>
        <w:tc>
          <w:tcPr>
            <w:tcW w:w="6804" w:type="dxa"/>
          </w:tcPr>
          <w:p w14:paraId="4FA1B3AB" w14:textId="77777777" w:rsidR="005F1C0C" w:rsidRPr="00AA365F" w:rsidRDefault="005F1C0C" w:rsidP="00172C82">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Initial recognition in 1971; minimum daily supervision (available by telecommunication), co-signature not required, max PA ratio 4</w:t>
            </w:r>
          </w:p>
        </w:tc>
        <w:tc>
          <w:tcPr>
            <w:tcW w:w="2835" w:type="dxa"/>
          </w:tcPr>
          <w:p w14:paraId="09768C47" w14:textId="77777777" w:rsidR="005F1C0C" w:rsidRPr="00AA365F" w:rsidRDefault="005F1C0C" w:rsidP="00172C82">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Yes, allow schedule II medications, prescription review not required</w:t>
            </w:r>
          </w:p>
        </w:tc>
      </w:tr>
      <w:tr w:rsidR="005F1C0C" w:rsidRPr="00AA365F" w14:paraId="59450F95" w14:textId="77777777" w:rsidTr="00172C82">
        <w:tc>
          <w:tcPr>
            <w:cnfStyle w:val="001000000000" w:firstRow="0" w:lastRow="0" w:firstColumn="1" w:lastColumn="0" w:oddVBand="0" w:evenVBand="0" w:oddHBand="0" w:evenHBand="0" w:firstRowFirstColumn="0" w:firstRowLastColumn="0" w:lastRowFirstColumn="0" w:lastRowLastColumn="0"/>
            <w:tcW w:w="1413" w:type="dxa"/>
          </w:tcPr>
          <w:p w14:paraId="5227E183" w14:textId="77777777" w:rsidR="005F1C0C" w:rsidRPr="00AA365F" w:rsidRDefault="005F1C0C" w:rsidP="00172C82">
            <w:pPr>
              <w:rPr>
                <w:rFonts w:ascii="Calibri" w:hAnsi="Calibri" w:cs="Calibri"/>
                <w:b w:val="0"/>
                <w:bCs w:val="0"/>
                <w:color w:val="000000"/>
                <w:sz w:val="18"/>
                <w:szCs w:val="18"/>
              </w:rPr>
            </w:pPr>
            <w:r w:rsidRPr="00AA365F">
              <w:rPr>
                <w:rFonts w:ascii="Calibri" w:hAnsi="Calibri" w:cs="Calibri"/>
                <w:b w:val="0"/>
                <w:bCs w:val="0"/>
                <w:color w:val="000000"/>
                <w:sz w:val="18"/>
                <w:szCs w:val="18"/>
              </w:rPr>
              <w:t>US – Pennsylvania</w:t>
            </w:r>
          </w:p>
        </w:tc>
        <w:tc>
          <w:tcPr>
            <w:tcW w:w="992" w:type="dxa"/>
          </w:tcPr>
          <w:p w14:paraId="5F033F05" w14:textId="77777777" w:rsidR="005F1C0C" w:rsidRPr="00AA365F" w:rsidRDefault="005F1C0C" w:rsidP="00172C82">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 xml:space="preserve">8,730 </w:t>
            </w:r>
          </w:p>
        </w:tc>
        <w:tc>
          <w:tcPr>
            <w:tcW w:w="1418" w:type="dxa"/>
          </w:tcPr>
          <w:p w14:paraId="1A959A41" w14:textId="77777777" w:rsidR="005F1C0C" w:rsidRPr="00AA365F" w:rsidRDefault="005F1C0C" w:rsidP="00172C82">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 xml:space="preserve">85 </w:t>
            </w:r>
            <w:r w:rsidRPr="00AA365F">
              <w:rPr>
                <w:rFonts w:ascii="Calibri" w:hAnsi="Calibri" w:cs="Calibri"/>
                <w:i/>
                <w:iCs/>
                <w:sz w:val="18"/>
                <w:szCs w:val="18"/>
              </w:rPr>
              <w:t>(Ranked 2 out of 49 states)</w:t>
            </w:r>
          </w:p>
        </w:tc>
        <w:tc>
          <w:tcPr>
            <w:tcW w:w="1134" w:type="dxa"/>
          </w:tcPr>
          <w:p w14:paraId="784B779E" w14:textId="77777777" w:rsidR="005F1C0C" w:rsidRPr="00AA365F" w:rsidRDefault="005F1C0C" w:rsidP="00172C82">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1972</w:t>
            </w:r>
          </w:p>
        </w:tc>
        <w:tc>
          <w:tcPr>
            <w:tcW w:w="850" w:type="dxa"/>
          </w:tcPr>
          <w:p w14:paraId="0238D799" w14:textId="77777777" w:rsidR="005F1C0C" w:rsidRPr="00AA365F" w:rsidRDefault="005F1C0C" w:rsidP="00172C82">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31</w:t>
            </w:r>
          </w:p>
        </w:tc>
        <w:tc>
          <w:tcPr>
            <w:tcW w:w="6804" w:type="dxa"/>
          </w:tcPr>
          <w:p w14:paraId="59B3AAF9" w14:textId="77777777" w:rsidR="005F1C0C" w:rsidRPr="00AA365F" w:rsidRDefault="005F1C0C" w:rsidP="00172C82">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Initial recognition in 1978; restriction on surgical procedure, anaesthesia, emergency provision; minimum daily supervision (available by telecommunication), co-signature required, max PA ratio 4</w:t>
            </w:r>
          </w:p>
        </w:tc>
        <w:tc>
          <w:tcPr>
            <w:tcW w:w="2835" w:type="dxa"/>
          </w:tcPr>
          <w:p w14:paraId="5CB2FA9C" w14:textId="77777777" w:rsidR="005F1C0C" w:rsidRPr="00AA365F" w:rsidRDefault="005F1C0C" w:rsidP="00172C82">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Yes, allow schedule II medications, prescription review required</w:t>
            </w:r>
          </w:p>
        </w:tc>
      </w:tr>
      <w:tr w:rsidR="005F1C0C" w:rsidRPr="00AA365F" w14:paraId="4F6E830D" w14:textId="77777777" w:rsidTr="00172C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4973A9F6" w14:textId="77777777" w:rsidR="005F1C0C" w:rsidRPr="00AA365F" w:rsidRDefault="005F1C0C" w:rsidP="00172C82">
            <w:pPr>
              <w:rPr>
                <w:rFonts w:ascii="Calibri" w:hAnsi="Calibri" w:cs="Calibri"/>
                <w:b w:val="0"/>
                <w:bCs w:val="0"/>
                <w:color w:val="000000"/>
                <w:sz w:val="18"/>
                <w:szCs w:val="18"/>
              </w:rPr>
            </w:pPr>
            <w:r w:rsidRPr="00AA365F">
              <w:rPr>
                <w:rFonts w:ascii="Calibri" w:hAnsi="Calibri" w:cs="Calibri"/>
                <w:b w:val="0"/>
                <w:bCs w:val="0"/>
                <w:color w:val="000000"/>
                <w:sz w:val="18"/>
                <w:szCs w:val="18"/>
              </w:rPr>
              <w:t>US – Tennessee</w:t>
            </w:r>
          </w:p>
        </w:tc>
        <w:tc>
          <w:tcPr>
            <w:tcW w:w="992" w:type="dxa"/>
          </w:tcPr>
          <w:p w14:paraId="754C0C3E" w14:textId="77777777" w:rsidR="005F1C0C" w:rsidRPr="00AA365F" w:rsidRDefault="005F1C0C" w:rsidP="00172C82">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 xml:space="preserve">2,240 </w:t>
            </w:r>
          </w:p>
        </w:tc>
        <w:tc>
          <w:tcPr>
            <w:tcW w:w="1418" w:type="dxa"/>
          </w:tcPr>
          <w:p w14:paraId="017EAA7A" w14:textId="77777777" w:rsidR="005F1C0C" w:rsidRPr="00AA365F" w:rsidRDefault="005F1C0C" w:rsidP="00172C82">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 xml:space="preserve">43 </w:t>
            </w:r>
            <w:r w:rsidRPr="00AA365F">
              <w:rPr>
                <w:rFonts w:ascii="Calibri" w:hAnsi="Calibri" w:cs="Calibri"/>
                <w:i/>
                <w:iCs/>
                <w:sz w:val="18"/>
                <w:szCs w:val="18"/>
              </w:rPr>
              <w:t>(Ranked 38 out of 49 states)</w:t>
            </w:r>
          </w:p>
        </w:tc>
        <w:tc>
          <w:tcPr>
            <w:tcW w:w="1134" w:type="dxa"/>
          </w:tcPr>
          <w:p w14:paraId="735EB8D9" w14:textId="77777777" w:rsidR="005F1C0C" w:rsidRPr="00AA365F" w:rsidRDefault="005F1C0C" w:rsidP="00172C82">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1978</w:t>
            </w:r>
          </w:p>
        </w:tc>
        <w:tc>
          <w:tcPr>
            <w:tcW w:w="850" w:type="dxa"/>
          </w:tcPr>
          <w:p w14:paraId="13E65552" w14:textId="77777777" w:rsidR="005F1C0C" w:rsidRPr="00AA365F" w:rsidRDefault="005F1C0C" w:rsidP="00172C82">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 xml:space="preserve">12 </w:t>
            </w:r>
          </w:p>
        </w:tc>
        <w:tc>
          <w:tcPr>
            <w:tcW w:w="6804" w:type="dxa"/>
          </w:tcPr>
          <w:p w14:paraId="0663ECCE" w14:textId="77777777" w:rsidR="005F1C0C" w:rsidRPr="00AA365F" w:rsidRDefault="005F1C0C" w:rsidP="00172C82">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Initial recognition in 1980; restriction on surgical procedure, emergency provision; minimum daily supervision not specified, co-signature required, max PA ratio not specified</w:t>
            </w:r>
          </w:p>
        </w:tc>
        <w:tc>
          <w:tcPr>
            <w:tcW w:w="2835" w:type="dxa"/>
          </w:tcPr>
          <w:p w14:paraId="42804F49" w14:textId="77777777" w:rsidR="005F1C0C" w:rsidRPr="00AA365F" w:rsidRDefault="005F1C0C" w:rsidP="00172C82">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Yes, allow schedule II medications, prescription review not required</w:t>
            </w:r>
          </w:p>
        </w:tc>
      </w:tr>
      <w:tr w:rsidR="005F1C0C" w:rsidRPr="00AA365F" w14:paraId="10DD73EC" w14:textId="77777777" w:rsidTr="00172C82">
        <w:tc>
          <w:tcPr>
            <w:cnfStyle w:val="001000000000" w:firstRow="0" w:lastRow="0" w:firstColumn="1" w:lastColumn="0" w:oddVBand="0" w:evenVBand="0" w:oddHBand="0" w:evenHBand="0" w:firstRowFirstColumn="0" w:firstRowLastColumn="0" w:lastRowFirstColumn="0" w:lastRowLastColumn="0"/>
            <w:tcW w:w="1413" w:type="dxa"/>
          </w:tcPr>
          <w:p w14:paraId="5DA67A43" w14:textId="77777777" w:rsidR="005F1C0C" w:rsidRPr="00AA365F" w:rsidRDefault="005F1C0C" w:rsidP="00172C82">
            <w:pPr>
              <w:rPr>
                <w:rFonts w:ascii="Calibri" w:hAnsi="Calibri" w:cs="Calibri"/>
                <w:b w:val="0"/>
                <w:bCs w:val="0"/>
                <w:color w:val="000000"/>
                <w:sz w:val="18"/>
                <w:szCs w:val="18"/>
              </w:rPr>
            </w:pPr>
            <w:r w:rsidRPr="00AA365F">
              <w:rPr>
                <w:rFonts w:ascii="Calibri" w:hAnsi="Calibri" w:cs="Calibri"/>
                <w:b w:val="0"/>
                <w:bCs w:val="0"/>
                <w:color w:val="000000"/>
                <w:sz w:val="18"/>
                <w:szCs w:val="18"/>
              </w:rPr>
              <w:t>US – Texas</w:t>
            </w:r>
          </w:p>
        </w:tc>
        <w:tc>
          <w:tcPr>
            <w:tcW w:w="992" w:type="dxa"/>
          </w:tcPr>
          <w:p w14:paraId="56AD55CC" w14:textId="77777777" w:rsidR="005F1C0C" w:rsidRPr="00AA365F" w:rsidRDefault="005F1C0C" w:rsidP="00172C82">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 xml:space="preserve">8,630 </w:t>
            </w:r>
          </w:p>
        </w:tc>
        <w:tc>
          <w:tcPr>
            <w:tcW w:w="1418" w:type="dxa"/>
          </w:tcPr>
          <w:p w14:paraId="52C15DCE" w14:textId="77777777" w:rsidR="005F1C0C" w:rsidRPr="00AA365F" w:rsidRDefault="005F1C0C" w:rsidP="00172C82">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 xml:space="preserve">37 </w:t>
            </w:r>
            <w:r w:rsidRPr="00AA365F">
              <w:rPr>
                <w:rFonts w:ascii="Calibri" w:hAnsi="Calibri" w:cs="Calibri"/>
                <w:i/>
                <w:iCs/>
                <w:sz w:val="18"/>
                <w:szCs w:val="18"/>
              </w:rPr>
              <w:t>(Ranked 42 out of 49 states)</w:t>
            </w:r>
          </w:p>
        </w:tc>
        <w:tc>
          <w:tcPr>
            <w:tcW w:w="1134" w:type="dxa"/>
          </w:tcPr>
          <w:p w14:paraId="5F389AD9" w14:textId="77777777" w:rsidR="005F1C0C" w:rsidRPr="00AA365F" w:rsidRDefault="005F1C0C" w:rsidP="00172C82">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1973</w:t>
            </w:r>
          </w:p>
        </w:tc>
        <w:tc>
          <w:tcPr>
            <w:tcW w:w="850" w:type="dxa"/>
          </w:tcPr>
          <w:p w14:paraId="19997012" w14:textId="77777777" w:rsidR="005F1C0C" w:rsidRPr="00AA365F" w:rsidRDefault="005F1C0C" w:rsidP="00172C82">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14</w:t>
            </w:r>
          </w:p>
        </w:tc>
        <w:tc>
          <w:tcPr>
            <w:tcW w:w="6804" w:type="dxa"/>
          </w:tcPr>
          <w:p w14:paraId="2E6D11F8" w14:textId="77777777" w:rsidR="005F1C0C" w:rsidRPr="00AA365F" w:rsidRDefault="005F1C0C" w:rsidP="00172C82">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Initial recognition in 1981; minimum daily supervision (available by telecommunication), co-signature required, max PA ratio 3</w:t>
            </w:r>
          </w:p>
        </w:tc>
        <w:tc>
          <w:tcPr>
            <w:tcW w:w="2835" w:type="dxa"/>
          </w:tcPr>
          <w:p w14:paraId="2957301C" w14:textId="77777777" w:rsidR="005F1C0C" w:rsidRPr="00AA365F" w:rsidRDefault="005F1C0C" w:rsidP="00172C82">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Yes, prescription review required and for refill only</w:t>
            </w:r>
          </w:p>
        </w:tc>
      </w:tr>
      <w:tr w:rsidR="005F1C0C" w:rsidRPr="00AA365F" w14:paraId="1EDD809C" w14:textId="77777777" w:rsidTr="00172C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1AB4DEBB" w14:textId="77777777" w:rsidR="005F1C0C" w:rsidRPr="00AA365F" w:rsidRDefault="005F1C0C" w:rsidP="00172C82">
            <w:pPr>
              <w:rPr>
                <w:rFonts w:ascii="Calibri" w:hAnsi="Calibri" w:cs="Calibri"/>
                <w:b w:val="0"/>
                <w:bCs w:val="0"/>
                <w:color w:val="000000"/>
                <w:sz w:val="18"/>
                <w:szCs w:val="18"/>
              </w:rPr>
            </w:pPr>
            <w:r w:rsidRPr="00AA365F">
              <w:rPr>
                <w:rFonts w:ascii="Calibri" w:hAnsi="Calibri" w:cs="Calibri"/>
                <w:b w:val="0"/>
                <w:bCs w:val="0"/>
                <w:color w:val="000000"/>
                <w:sz w:val="18"/>
                <w:szCs w:val="18"/>
              </w:rPr>
              <w:t>US – Virginia</w:t>
            </w:r>
          </w:p>
        </w:tc>
        <w:tc>
          <w:tcPr>
            <w:tcW w:w="992" w:type="dxa"/>
          </w:tcPr>
          <w:p w14:paraId="27D1760A" w14:textId="77777777" w:rsidR="005F1C0C" w:rsidRPr="00AA365F" w:rsidRDefault="005F1C0C" w:rsidP="00172C82">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 xml:space="preserve">3,760 </w:t>
            </w:r>
          </w:p>
        </w:tc>
        <w:tc>
          <w:tcPr>
            <w:tcW w:w="1418" w:type="dxa"/>
          </w:tcPr>
          <w:p w14:paraId="29AA29C3" w14:textId="77777777" w:rsidR="005F1C0C" w:rsidRPr="00AA365F" w:rsidRDefault="005F1C0C" w:rsidP="00172C82">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 xml:space="preserve">52 </w:t>
            </w:r>
            <w:r w:rsidRPr="00AA365F">
              <w:rPr>
                <w:rFonts w:ascii="Calibri" w:hAnsi="Calibri" w:cs="Calibri"/>
                <w:i/>
                <w:iCs/>
                <w:sz w:val="18"/>
                <w:szCs w:val="18"/>
              </w:rPr>
              <w:t>(Ranked 23 out of 49 states)</w:t>
            </w:r>
          </w:p>
        </w:tc>
        <w:tc>
          <w:tcPr>
            <w:tcW w:w="1134" w:type="dxa"/>
          </w:tcPr>
          <w:p w14:paraId="0010E64D" w14:textId="77777777" w:rsidR="005F1C0C" w:rsidRPr="00AA365F" w:rsidRDefault="005F1C0C" w:rsidP="00172C82">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1997</w:t>
            </w:r>
          </w:p>
        </w:tc>
        <w:tc>
          <w:tcPr>
            <w:tcW w:w="850" w:type="dxa"/>
          </w:tcPr>
          <w:p w14:paraId="235FBDE3" w14:textId="77777777" w:rsidR="005F1C0C" w:rsidRPr="00AA365F" w:rsidRDefault="005F1C0C" w:rsidP="00172C82">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9</w:t>
            </w:r>
          </w:p>
        </w:tc>
        <w:tc>
          <w:tcPr>
            <w:tcW w:w="6804" w:type="dxa"/>
          </w:tcPr>
          <w:p w14:paraId="2B0483DC" w14:textId="77777777" w:rsidR="005F1C0C" w:rsidRPr="00AA365F" w:rsidRDefault="005F1C0C" w:rsidP="00172C82">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Initial recognition in 1973; restriction on surgical procedure, emergency provision; minimum daily supervision (available in-person), co-signature required, max PA ratio 2</w:t>
            </w:r>
          </w:p>
        </w:tc>
        <w:tc>
          <w:tcPr>
            <w:tcW w:w="2835" w:type="dxa"/>
          </w:tcPr>
          <w:p w14:paraId="67436097" w14:textId="77777777" w:rsidR="005F1C0C" w:rsidRPr="00AA365F" w:rsidRDefault="005F1C0C" w:rsidP="00172C82">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Yes, allow schedule II medications, prescription review not required</w:t>
            </w:r>
          </w:p>
        </w:tc>
      </w:tr>
      <w:tr w:rsidR="005F1C0C" w:rsidRPr="00AA365F" w14:paraId="5C938446" w14:textId="77777777" w:rsidTr="00172C82">
        <w:tc>
          <w:tcPr>
            <w:cnfStyle w:val="001000000000" w:firstRow="0" w:lastRow="0" w:firstColumn="1" w:lastColumn="0" w:oddVBand="0" w:evenVBand="0" w:oddHBand="0" w:evenHBand="0" w:firstRowFirstColumn="0" w:firstRowLastColumn="0" w:lastRowFirstColumn="0" w:lastRowLastColumn="0"/>
            <w:tcW w:w="1413" w:type="dxa"/>
          </w:tcPr>
          <w:p w14:paraId="329BAEE6" w14:textId="77777777" w:rsidR="005F1C0C" w:rsidRPr="00AA365F" w:rsidRDefault="005F1C0C" w:rsidP="00172C82">
            <w:pPr>
              <w:rPr>
                <w:rFonts w:ascii="Calibri" w:hAnsi="Calibri" w:cs="Calibri"/>
                <w:b w:val="0"/>
                <w:bCs w:val="0"/>
                <w:color w:val="000000"/>
                <w:sz w:val="18"/>
                <w:szCs w:val="18"/>
              </w:rPr>
            </w:pPr>
            <w:r w:rsidRPr="00AA365F">
              <w:rPr>
                <w:rFonts w:ascii="Calibri" w:hAnsi="Calibri" w:cs="Calibri"/>
                <w:b w:val="0"/>
                <w:bCs w:val="0"/>
                <w:color w:val="000000"/>
                <w:sz w:val="18"/>
                <w:szCs w:val="18"/>
              </w:rPr>
              <w:lastRenderedPageBreak/>
              <w:t xml:space="preserve">US – Washington </w:t>
            </w:r>
          </w:p>
        </w:tc>
        <w:tc>
          <w:tcPr>
            <w:tcW w:w="992" w:type="dxa"/>
          </w:tcPr>
          <w:p w14:paraId="1991794F" w14:textId="77777777" w:rsidR="005F1C0C" w:rsidRPr="00AA365F" w:rsidRDefault="005F1C0C" w:rsidP="00172C82">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 xml:space="preserve">3,240 </w:t>
            </w:r>
          </w:p>
        </w:tc>
        <w:tc>
          <w:tcPr>
            <w:tcW w:w="1418" w:type="dxa"/>
          </w:tcPr>
          <w:p w14:paraId="7CE797AC" w14:textId="77777777" w:rsidR="005F1C0C" w:rsidRPr="00AA365F" w:rsidRDefault="005F1C0C" w:rsidP="00172C82">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 xml:space="preserve">51 </w:t>
            </w:r>
            <w:r w:rsidRPr="00AA365F">
              <w:rPr>
                <w:rFonts w:ascii="Calibri" w:hAnsi="Calibri" w:cs="Calibri"/>
                <w:i/>
                <w:iCs/>
                <w:sz w:val="18"/>
                <w:szCs w:val="18"/>
              </w:rPr>
              <w:t>(Ranked 24 out of 49 states)</w:t>
            </w:r>
          </w:p>
        </w:tc>
        <w:tc>
          <w:tcPr>
            <w:tcW w:w="1134" w:type="dxa"/>
          </w:tcPr>
          <w:p w14:paraId="5BB2A8BB" w14:textId="77777777" w:rsidR="005F1C0C" w:rsidRPr="00AA365F" w:rsidRDefault="005F1C0C" w:rsidP="00172C82">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1973</w:t>
            </w:r>
          </w:p>
        </w:tc>
        <w:tc>
          <w:tcPr>
            <w:tcW w:w="850" w:type="dxa"/>
          </w:tcPr>
          <w:p w14:paraId="6FFFE286" w14:textId="77777777" w:rsidR="005F1C0C" w:rsidRPr="00AA365F" w:rsidRDefault="005F1C0C" w:rsidP="00172C82">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2</w:t>
            </w:r>
          </w:p>
        </w:tc>
        <w:tc>
          <w:tcPr>
            <w:tcW w:w="6804" w:type="dxa"/>
          </w:tcPr>
          <w:p w14:paraId="46A231A7" w14:textId="77777777" w:rsidR="005F1C0C" w:rsidRPr="00AA365F" w:rsidRDefault="005F1C0C" w:rsidP="00172C82">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Initial recognition in 1971; minimum daily supervision not specified, co-signature required, max PA ratio 4</w:t>
            </w:r>
          </w:p>
        </w:tc>
        <w:tc>
          <w:tcPr>
            <w:tcW w:w="2835" w:type="dxa"/>
          </w:tcPr>
          <w:p w14:paraId="5757C0FD" w14:textId="77777777" w:rsidR="005F1C0C" w:rsidRPr="00AA365F" w:rsidRDefault="005F1C0C" w:rsidP="00172C82">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Yes, allow schedule II medications, prescription review not required</w:t>
            </w:r>
          </w:p>
        </w:tc>
      </w:tr>
      <w:tr w:rsidR="005F1C0C" w:rsidRPr="00AA365F" w14:paraId="5CE5C020" w14:textId="77777777" w:rsidTr="00172C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22464D85" w14:textId="77777777" w:rsidR="005F1C0C" w:rsidRPr="00AA365F" w:rsidRDefault="005F1C0C" w:rsidP="00172C82">
            <w:pPr>
              <w:rPr>
                <w:rFonts w:ascii="Calibri" w:hAnsi="Calibri" w:cs="Calibri"/>
                <w:b w:val="0"/>
                <w:bCs w:val="0"/>
                <w:color w:val="000000"/>
                <w:sz w:val="18"/>
                <w:szCs w:val="18"/>
              </w:rPr>
            </w:pPr>
            <w:r w:rsidRPr="00AA365F">
              <w:rPr>
                <w:rFonts w:ascii="Calibri" w:hAnsi="Calibri" w:cs="Calibri"/>
                <w:b w:val="0"/>
                <w:bCs w:val="0"/>
                <w:color w:val="000000"/>
                <w:sz w:val="18"/>
                <w:szCs w:val="18"/>
              </w:rPr>
              <w:t xml:space="preserve">US – Virgin Islands </w:t>
            </w:r>
          </w:p>
        </w:tc>
        <w:tc>
          <w:tcPr>
            <w:tcW w:w="992" w:type="dxa"/>
          </w:tcPr>
          <w:p w14:paraId="7E18A3DB" w14:textId="77777777" w:rsidR="005F1C0C" w:rsidRPr="00AA365F" w:rsidRDefault="005F1C0C" w:rsidP="00172C82">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30</w:t>
            </w:r>
          </w:p>
        </w:tc>
        <w:tc>
          <w:tcPr>
            <w:tcW w:w="1418" w:type="dxa"/>
          </w:tcPr>
          <w:p w14:paraId="1252FFC6" w14:textId="77777777" w:rsidR="005F1C0C" w:rsidRPr="00AA365F" w:rsidRDefault="005F1C0C" w:rsidP="00172C82">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28</w:t>
            </w:r>
          </w:p>
        </w:tc>
        <w:tc>
          <w:tcPr>
            <w:tcW w:w="1134" w:type="dxa"/>
          </w:tcPr>
          <w:p w14:paraId="152B021C" w14:textId="77777777" w:rsidR="005F1C0C" w:rsidRPr="00AA365F" w:rsidRDefault="005F1C0C" w:rsidP="00172C82">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N/A</w:t>
            </w:r>
          </w:p>
        </w:tc>
        <w:tc>
          <w:tcPr>
            <w:tcW w:w="850" w:type="dxa"/>
          </w:tcPr>
          <w:p w14:paraId="2DFCA1F9" w14:textId="77777777" w:rsidR="005F1C0C" w:rsidRPr="00AA365F" w:rsidRDefault="005F1C0C" w:rsidP="00172C82">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N/A</w:t>
            </w:r>
          </w:p>
        </w:tc>
        <w:tc>
          <w:tcPr>
            <w:tcW w:w="6804" w:type="dxa"/>
          </w:tcPr>
          <w:p w14:paraId="4FDE90F7" w14:textId="77777777" w:rsidR="005F1C0C" w:rsidRPr="00AA365F" w:rsidRDefault="005F1C0C" w:rsidP="00172C82">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Initial recognition in 2005; PA must be continuously supervised, max PA ratio 3</w:t>
            </w:r>
          </w:p>
        </w:tc>
        <w:tc>
          <w:tcPr>
            <w:tcW w:w="2835" w:type="dxa"/>
          </w:tcPr>
          <w:p w14:paraId="286C46D2" w14:textId="77777777" w:rsidR="005F1C0C" w:rsidRPr="00AA365F" w:rsidRDefault="005F1C0C" w:rsidP="00172C82">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No</w:t>
            </w:r>
          </w:p>
        </w:tc>
      </w:tr>
      <w:tr w:rsidR="005F1C0C" w:rsidRPr="00AA365F" w14:paraId="4783B416" w14:textId="77777777" w:rsidTr="00172C82">
        <w:tc>
          <w:tcPr>
            <w:cnfStyle w:val="001000000000" w:firstRow="0" w:lastRow="0" w:firstColumn="1" w:lastColumn="0" w:oddVBand="0" w:evenVBand="0" w:oddHBand="0" w:evenHBand="0" w:firstRowFirstColumn="0" w:firstRowLastColumn="0" w:lastRowFirstColumn="0" w:lastRowLastColumn="0"/>
            <w:tcW w:w="1413" w:type="dxa"/>
          </w:tcPr>
          <w:p w14:paraId="750883A8" w14:textId="77777777" w:rsidR="005F1C0C" w:rsidRPr="00AA365F" w:rsidRDefault="005F1C0C" w:rsidP="00172C82">
            <w:pPr>
              <w:rPr>
                <w:rFonts w:ascii="Calibri" w:hAnsi="Calibri" w:cs="Calibri"/>
                <w:b w:val="0"/>
                <w:bCs w:val="0"/>
                <w:color w:val="000000"/>
                <w:sz w:val="18"/>
                <w:szCs w:val="18"/>
              </w:rPr>
            </w:pPr>
            <w:r w:rsidRPr="00AA365F">
              <w:rPr>
                <w:rFonts w:ascii="Calibri" w:hAnsi="Calibri" w:cs="Calibri"/>
                <w:b w:val="0"/>
                <w:bCs w:val="0"/>
                <w:color w:val="000000"/>
                <w:sz w:val="18"/>
                <w:szCs w:val="18"/>
              </w:rPr>
              <w:t xml:space="preserve">UK </w:t>
            </w:r>
          </w:p>
        </w:tc>
        <w:tc>
          <w:tcPr>
            <w:tcW w:w="992" w:type="dxa"/>
          </w:tcPr>
          <w:p w14:paraId="62AFC3C8" w14:textId="77777777" w:rsidR="005F1C0C" w:rsidRPr="00AA365F" w:rsidRDefault="005F1C0C" w:rsidP="00172C82">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3,440</w:t>
            </w:r>
          </w:p>
        </w:tc>
        <w:tc>
          <w:tcPr>
            <w:tcW w:w="1418" w:type="dxa"/>
          </w:tcPr>
          <w:p w14:paraId="0BF6C453" w14:textId="77777777" w:rsidR="005F1C0C" w:rsidRPr="00AA365F" w:rsidRDefault="005F1C0C" w:rsidP="00172C82">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 xml:space="preserve">5 </w:t>
            </w:r>
          </w:p>
        </w:tc>
        <w:tc>
          <w:tcPr>
            <w:tcW w:w="1134" w:type="dxa"/>
          </w:tcPr>
          <w:p w14:paraId="14D65083" w14:textId="77777777" w:rsidR="005F1C0C" w:rsidRPr="00AA365F" w:rsidRDefault="005F1C0C" w:rsidP="00172C82">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2004</w:t>
            </w:r>
          </w:p>
        </w:tc>
        <w:tc>
          <w:tcPr>
            <w:tcW w:w="850" w:type="dxa"/>
          </w:tcPr>
          <w:p w14:paraId="7CDB7971" w14:textId="77777777" w:rsidR="005F1C0C" w:rsidRPr="00AA365F" w:rsidRDefault="005F1C0C" w:rsidP="00172C82">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37</w:t>
            </w:r>
          </w:p>
        </w:tc>
        <w:tc>
          <w:tcPr>
            <w:tcW w:w="6804" w:type="dxa"/>
          </w:tcPr>
          <w:p w14:paraId="0ACEEBAD" w14:textId="77777777" w:rsidR="005F1C0C" w:rsidRPr="00AA365F" w:rsidRDefault="005F1C0C" w:rsidP="00172C82">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The UK and Scottish parliaments have approved legislation that allow the General Medical Council to regulate PAs from Dec 2024, standards and guidance in relation to scope of practice and supervision are under preparation</w:t>
            </w:r>
          </w:p>
        </w:tc>
        <w:tc>
          <w:tcPr>
            <w:tcW w:w="2835" w:type="dxa"/>
          </w:tcPr>
          <w:p w14:paraId="3F33F67B" w14:textId="77777777" w:rsidR="005F1C0C" w:rsidRPr="00AA365F" w:rsidRDefault="005F1C0C" w:rsidP="00172C82">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 xml:space="preserve">No </w:t>
            </w:r>
          </w:p>
        </w:tc>
      </w:tr>
      <w:tr w:rsidR="005F1C0C" w:rsidRPr="00AA365F" w14:paraId="45D3E63A" w14:textId="77777777" w:rsidTr="00172C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22A07CF2" w14:textId="77777777" w:rsidR="005F1C0C" w:rsidRPr="00AA365F" w:rsidRDefault="005F1C0C" w:rsidP="00172C82">
            <w:pPr>
              <w:rPr>
                <w:rFonts w:ascii="Calibri" w:hAnsi="Calibri" w:cs="Calibri"/>
                <w:b w:val="0"/>
                <w:bCs w:val="0"/>
                <w:color w:val="000000"/>
                <w:sz w:val="18"/>
                <w:szCs w:val="18"/>
              </w:rPr>
            </w:pPr>
            <w:r w:rsidRPr="00AA365F">
              <w:rPr>
                <w:rFonts w:ascii="Calibri" w:hAnsi="Calibri" w:cs="Calibri"/>
                <w:b w:val="0"/>
                <w:bCs w:val="0"/>
                <w:color w:val="000000"/>
                <w:sz w:val="18"/>
                <w:szCs w:val="18"/>
              </w:rPr>
              <w:t>UK – England</w:t>
            </w:r>
          </w:p>
        </w:tc>
        <w:tc>
          <w:tcPr>
            <w:tcW w:w="992" w:type="dxa"/>
          </w:tcPr>
          <w:p w14:paraId="01E6184D" w14:textId="77777777" w:rsidR="005F1C0C" w:rsidRPr="00AA365F" w:rsidRDefault="005F1C0C" w:rsidP="00172C82">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3,286</w:t>
            </w:r>
          </w:p>
        </w:tc>
        <w:tc>
          <w:tcPr>
            <w:tcW w:w="1418" w:type="dxa"/>
          </w:tcPr>
          <w:p w14:paraId="733EE0EA" w14:textId="77777777" w:rsidR="005F1C0C" w:rsidRPr="00AA365F" w:rsidRDefault="005F1C0C" w:rsidP="00172C82">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 xml:space="preserve">6  </w:t>
            </w:r>
          </w:p>
        </w:tc>
        <w:tc>
          <w:tcPr>
            <w:tcW w:w="1134" w:type="dxa"/>
          </w:tcPr>
          <w:p w14:paraId="4E4771E3" w14:textId="77777777" w:rsidR="005F1C0C" w:rsidRPr="00AA365F" w:rsidRDefault="005F1C0C" w:rsidP="00172C82">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2004</w:t>
            </w:r>
          </w:p>
        </w:tc>
        <w:tc>
          <w:tcPr>
            <w:tcW w:w="850" w:type="dxa"/>
          </w:tcPr>
          <w:p w14:paraId="25E8EC0E" w14:textId="77777777" w:rsidR="005F1C0C" w:rsidRPr="00AA365F" w:rsidRDefault="005F1C0C" w:rsidP="00172C82">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36</w:t>
            </w:r>
          </w:p>
        </w:tc>
        <w:tc>
          <w:tcPr>
            <w:tcW w:w="6804" w:type="dxa"/>
          </w:tcPr>
          <w:p w14:paraId="73B49FB6" w14:textId="77777777" w:rsidR="005F1C0C" w:rsidRPr="00AA365F" w:rsidRDefault="005F1C0C" w:rsidP="00172C82">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PA role is recognised in the NHS Long Term Workforce Plan published in June 2023 which aims to increase the workforce to 10,000 by 2036-37</w:t>
            </w:r>
          </w:p>
        </w:tc>
        <w:tc>
          <w:tcPr>
            <w:tcW w:w="2835" w:type="dxa"/>
          </w:tcPr>
          <w:p w14:paraId="73600605" w14:textId="77777777" w:rsidR="005F1C0C" w:rsidRPr="00AA365F" w:rsidRDefault="005F1C0C" w:rsidP="00172C82">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 xml:space="preserve">No </w:t>
            </w:r>
          </w:p>
        </w:tc>
      </w:tr>
      <w:tr w:rsidR="005F1C0C" w:rsidRPr="00AA365F" w14:paraId="5DBB2DC4" w14:textId="77777777" w:rsidTr="00172C82">
        <w:tc>
          <w:tcPr>
            <w:cnfStyle w:val="001000000000" w:firstRow="0" w:lastRow="0" w:firstColumn="1" w:lastColumn="0" w:oddVBand="0" w:evenVBand="0" w:oddHBand="0" w:evenHBand="0" w:firstRowFirstColumn="0" w:firstRowLastColumn="0" w:lastRowFirstColumn="0" w:lastRowLastColumn="0"/>
            <w:tcW w:w="1413" w:type="dxa"/>
          </w:tcPr>
          <w:p w14:paraId="6D341503" w14:textId="77777777" w:rsidR="005F1C0C" w:rsidRPr="00AA365F" w:rsidRDefault="005F1C0C" w:rsidP="00172C82">
            <w:pPr>
              <w:rPr>
                <w:rFonts w:ascii="Calibri" w:hAnsi="Calibri" w:cs="Calibri"/>
                <w:b w:val="0"/>
                <w:bCs w:val="0"/>
                <w:color w:val="000000"/>
                <w:sz w:val="18"/>
                <w:szCs w:val="18"/>
              </w:rPr>
            </w:pPr>
            <w:r w:rsidRPr="00AA365F">
              <w:rPr>
                <w:rFonts w:ascii="Calibri" w:hAnsi="Calibri" w:cs="Calibri"/>
                <w:b w:val="0"/>
                <w:bCs w:val="0"/>
                <w:color w:val="000000"/>
                <w:sz w:val="18"/>
                <w:szCs w:val="18"/>
              </w:rPr>
              <w:t>Ireland</w:t>
            </w:r>
          </w:p>
        </w:tc>
        <w:tc>
          <w:tcPr>
            <w:tcW w:w="992" w:type="dxa"/>
          </w:tcPr>
          <w:p w14:paraId="0216FB0C" w14:textId="77777777" w:rsidR="005F1C0C" w:rsidRPr="00AA365F" w:rsidRDefault="005F1C0C" w:rsidP="00172C82">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 xml:space="preserve">76 </w:t>
            </w:r>
          </w:p>
        </w:tc>
        <w:tc>
          <w:tcPr>
            <w:tcW w:w="1418" w:type="dxa"/>
          </w:tcPr>
          <w:p w14:paraId="46A99E80" w14:textId="77777777" w:rsidR="005F1C0C" w:rsidRPr="00AA365F" w:rsidRDefault="005F1C0C" w:rsidP="00172C82">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 xml:space="preserve">1 </w:t>
            </w:r>
          </w:p>
        </w:tc>
        <w:tc>
          <w:tcPr>
            <w:tcW w:w="1134" w:type="dxa"/>
          </w:tcPr>
          <w:p w14:paraId="7432759B" w14:textId="77777777" w:rsidR="005F1C0C" w:rsidRPr="00AA365F" w:rsidRDefault="005F1C0C" w:rsidP="00172C82">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2017</w:t>
            </w:r>
          </w:p>
        </w:tc>
        <w:tc>
          <w:tcPr>
            <w:tcW w:w="850" w:type="dxa"/>
          </w:tcPr>
          <w:p w14:paraId="4ED6BBBC" w14:textId="77777777" w:rsidR="005F1C0C" w:rsidRPr="00AA365F" w:rsidRDefault="005F1C0C" w:rsidP="00172C82">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1</w:t>
            </w:r>
          </w:p>
        </w:tc>
        <w:tc>
          <w:tcPr>
            <w:tcW w:w="6804" w:type="dxa"/>
          </w:tcPr>
          <w:p w14:paraId="1EED01E0" w14:textId="77777777" w:rsidR="005F1C0C" w:rsidRPr="00AA365F" w:rsidRDefault="005F1C0C" w:rsidP="00172C82">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Not yet regulated and PA now operate under "delegated autonomy"</w:t>
            </w:r>
          </w:p>
        </w:tc>
        <w:tc>
          <w:tcPr>
            <w:tcW w:w="2835" w:type="dxa"/>
          </w:tcPr>
          <w:p w14:paraId="056DBB68" w14:textId="77777777" w:rsidR="005F1C0C" w:rsidRPr="00AA365F" w:rsidRDefault="005F1C0C" w:rsidP="00172C82">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No</w:t>
            </w:r>
          </w:p>
        </w:tc>
      </w:tr>
      <w:tr w:rsidR="005F1C0C" w:rsidRPr="00AA365F" w14:paraId="5ACB6D37" w14:textId="77777777" w:rsidTr="00172C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70D79FC0" w14:textId="77777777" w:rsidR="005F1C0C" w:rsidRPr="00AA365F" w:rsidRDefault="005F1C0C" w:rsidP="00172C82">
            <w:pPr>
              <w:rPr>
                <w:rFonts w:ascii="Calibri" w:hAnsi="Calibri" w:cs="Calibri"/>
                <w:b w:val="0"/>
                <w:bCs w:val="0"/>
                <w:color w:val="000000"/>
                <w:sz w:val="18"/>
                <w:szCs w:val="18"/>
              </w:rPr>
            </w:pPr>
            <w:r w:rsidRPr="00AA365F">
              <w:rPr>
                <w:rFonts w:ascii="Calibri" w:hAnsi="Calibri" w:cs="Calibri"/>
                <w:b w:val="0"/>
                <w:bCs w:val="0"/>
                <w:color w:val="000000"/>
                <w:sz w:val="18"/>
                <w:szCs w:val="18"/>
              </w:rPr>
              <w:t>Taiwan</w:t>
            </w:r>
          </w:p>
        </w:tc>
        <w:tc>
          <w:tcPr>
            <w:tcW w:w="992" w:type="dxa"/>
          </w:tcPr>
          <w:p w14:paraId="1B188A01" w14:textId="77777777" w:rsidR="005F1C0C" w:rsidRPr="00AA365F" w:rsidRDefault="005F1C0C" w:rsidP="00172C82">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0</w:t>
            </w:r>
          </w:p>
        </w:tc>
        <w:tc>
          <w:tcPr>
            <w:tcW w:w="1418" w:type="dxa"/>
          </w:tcPr>
          <w:p w14:paraId="17730894" w14:textId="77777777" w:rsidR="005F1C0C" w:rsidRPr="00AA365F" w:rsidRDefault="005F1C0C" w:rsidP="00172C82">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0</w:t>
            </w:r>
          </w:p>
        </w:tc>
        <w:tc>
          <w:tcPr>
            <w:tcW w:w="1134" w:type="dxa"/>
          </w:tcPr>
          <w:p w14:paraId="331CE2CB" w14:textId="77777777" w:rsidR="005F1C0C" w:rsidRPr="00AA365F" w:rsidRDefault="005F1C0C" w:rsidP="00172C82">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N/A</w:t>
            </w:r>
          </w:p>
        </w:tc>
        <w:tc>
          <w:tcPr>
            <w:tcW w:w="850" w:type="dxa"/>
          </w:tcPr>
          <w:p w14:paraId="76355518" w14:textId="77777777" w:rsidR="005F1C0C" w:rsidRPr="00AA365F" w:rsidRDefault="005F1C0C" w:rsidP="00172C82">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N/A</w:t>
            </w:r>
          </w:p>
        </w:tc>
        <w:tc>
          <w:tcPr>
            <w:tcW w:w="6804" w:type="dxa"/>
          </w:tcPr>
          <w:p w14:paraId="770E6144" w14:textId="77777777" w:rsidR="005F1C0C" w:rsidRPr="00AA365F" w:rsidRDefault="005F1C0C" w:rsidP="00172C82">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Efforts in 2005 to formalise the education process and legalise the PA profession met resistance from the medical and nursing profession, therefore all PAs became nurse practitioners in 2005</w:t>
            </w:r>
          </w:p>
        </w:tc>
        <w:tc>
          <w:tcPr>
            <w:tcW w:w="2835" w:type="dxa"/>
          </w:tcPr>
          <w:p w14:paraId="7DB66EF3" w14:textId="77777777" w:rsidR="005F1C0C" w:rsidRPr="00AA365F" w:rsidRDefault="005F1C0C" w:rsidP="00172C82">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No</w:t>
            </w:r>
          </w:p>
        </w:tc>
      </w:tr>
      <w:tr w:rsidR="005F1C0C" w:rsidRPr="00AA365F" w14:paraId="1194073A" w14:textId="77777777" w:rsidTr="00172C82">
        <w:tc>
          <w:tcPr>
            <w:cnfStyle w:val="001000000000" w:firstRow="0" w:lastRow="0" w:firstColumn="1" w:lastColumn="0" w:oddVBand="0" w:evenVBand="0" w:oddHBand="0" w:evenHBand="0" w:firstRowFirstColumn="0" w:firstRowLastColumn="0" w:lastRowFirstColumn="0" w:lastRowLastColumn="0"/>
            <w:tcW w:w="1413" w:type="dxa"/>
          </w:tcPr>
          <w:p w14:paraId="4929CA72" w14:textId="77777777" w:rsidR="005F1C0C" w:rsidRPr="00AA365F" w:rsidRDefault="005F1C0C" w:rsidP="00172C82">
            <w:pPr>
              <w:rPr>
                <w:rFonts w:ascii="Calibri" w:hAnsi="Calibri" w:cs="Calibri"/>
                <w:b w:val="0"/>
                <w:bCs w:val="0"/>
                <w:color w:val="000000"/>
                <w:sz w:val="18"/>
                <w:szCs w:val="18"/>
              </w:rPr>
            </w:pPr>
            <w:r w:rsidRPr="00AA365F">
              <w:rPr>
                <w:rFonts w:ascii="Calibri" w:hAnsi="Calibri" w:cs="Calibri"/>
                <w:b w:val="0"/>
                <w:bCs w:val="0"/>
                <w:color w:val="000000"/>
                <w:sz w:val="18"/>
                <w:szCs w:val="18"/>
              </w:rPr>
              <w:t>Canada</w:t>
            </w:r>
          </w:p>
          <w:p w14:paraId="63484DBB" w14:textId="77777777" w:rsidR="005F1C0C" w:rsidRPr="00AA365F" w:rsidRDefault="005F1C0C" w:rsidP="00172C82">
            <w:pPr>
              <w:ind w:firstLine="720"/>
              <w:rPr>
                <w:rFonts w:ascii="Calibri" w:hAnsi="Calibri" w:cs="Calibri"/>
                <w:b w:val="0"/>
                <w:bCs w:val="0"/>
                <w:sz w:val="18"/>
                <w:szCs w:val="18"/>
              </w:rPr>
            </w:pPr>
          </w:p>
        </w:tc>
        <w:tc>
          <w:tcPr>
            <w:tcW w:w="992" w:type="dxa"/>
          </w:tcPr>
          <w:p w14:paraId="67DAE25D" w14:textId="77777777" w:rsidR="005F1C0C" w:rsidRPr="00AA365F" w:rsidRDefault="005F1C0C" w:rsidP="00172C82">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 xml:space="preserve">959 </w:t>
            </w:r>
          </w:p>
        </w:tc>
        <w:tc>
          <w:tcPr>
            <w:tcW w:w="1418" w:type="dxa"/>
          </w:tcPr>
          <w:p w14:paraId="532AE50C" w14:textId="77777777" w:rsidR="005F1C0C" w:rsidRPr="00AA365F" w:rsidRDefault="005F1C0C" w:rsidP="00172C82">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 xml:space="preserve">3 </w:t>
            </w:r>
          </w:p>
        </w:tc>
        <w:tc>
          <w:tcPr>
            <w:tcW w:w="1134" w:type="dxa"/>
          </w:tcPr>
          <w:p w14:paraId="2FA1E057" w14:textId="77777777" w:rsidR="005F1C0C" w:rsidRPr="00AA365F" w:rsidRDefault="005F1C0C" w:rsidP="00172C82">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 xml:space="preserve">2005 </w:t>
            </w:r>
          </w:p>
        </w:tc>
        <w:tc>
          <w:tcPr>
            <w:tcW w:w="850" w:type="dxa"/>
          </w:tcPr>
          <w:p w14:paraId="7028416B" w14:textId="77777777" w:rsidR="005F1C0C" w:rsidRPr="00AA365F" w:rsidRDefault="005F1C0C" w:rsidP="00172C82">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4</w:t>
            </w:r>
          </w:p>
        </w:tc>
        <w:tc>
          <w:tcPr>
            <w:tcW w:w="6804" w:type="dxa"/>
          </w:tcPr>
          <w:p w14:paraId="5362A194" w14:textId="77777777" w:rsidR="005F1C0C" w:rsidRPr="00AA365F" w:rsidRDefault="005F1C0C" w:rsidP="00172C82">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Medical services and professions regulation and billing requirement at provincial level, and seven of 10 provinces and three territories have established or currently establishing formal PA regulations, especially over the past five years</w:t>
            </w:r>
          </w:p>
        </w:tc>
        <w:tc>
          <w:tcPr>
            <w:tcW w:w="2835" w:type="dxa"/>
          </w:tcPr>
          <w:p w14:paraId="09DD806A" w14:textId="77777777" w:rsidR="005F1C0C" w:rsidRPr="00AA365F" w:rsidRDefault="005F1C0C" w:rsidP="00172C82">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Yes, in selected provinces</w:t>
            </w:r>
          </w:p>
        </w:tc>
      </w:tr>
      <w:tr w:rsidR="005F1C0C" w:rsidRPr="00AA365F" w14:paraId="5E79391B" w14:textId="77777777" w:rsidTr="00172C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76E5EFB1" w14:textId="77777777" w:rsidR="005F1C0C" w:rsidRPr="00AA365F" w:rsidRDefault="005F1C0C" w:rsidP="00172C82">
            <w:pPr>
              <w:rPr>
                <w:rFonts w:ascii="Calibri" w:hAnsi="Calibri" w:cs="Calibri"/>
                <w:b w:val="0"/>
                <w:bCs w:val="0"/>
                <w:color w:val="000000"/>
                <w:sz w:val="18"/>
                <w:szCs w:val="18"/>
              </w:rPr>
            </w:pPr>
            <w:r w:rsidRPr="00AA365F">
              <w:rPr>
                <w:rFonts w:ascii="Calibri" w:hAnsi="Calibri" w:cs="Calibri"/>
                <w:b w:val="0"/>
                <w:bCs w:val="0"/>
                <w:color w:val="000000"/>
                <w:sz w:val="18"/>
                <w:szCs w:val="18"/>
              </w:rPr>
              <w:t xml:space="preserve">Canada - Manitoba </w:t>
            </w:r>
          </w:p>
        </w:tc>
        <w:tc>
          <w:tcPr>
            <w:tcW w:w="992" w:type="dxa"/>
          </w:tcPr>
          <w:p w14:paraId="6E295F45" w14:textId="77777777" w:rsidR="005F1C0C" w:rsidRPr="00AA365F" w:rsidRDefault="005F1C0C" w:rsidP="00172C82">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142</w:t>
            </w:r>
          </w:p>
        </w:tc>
        <w:tc>
          <w:tcPr>
            <w:tcW w:w="1418" w:type="dxa"/>
          </w:tcPr>
          <w:p w14:paraId="4438D194" w14:textId="77777777" w:rsidR="005F1C0C" w:rsidRPr="00AA365F" w:rsidRDefault="005F1C0C" w:rsidP="00172C82">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 xml:space="preserve">11  </w:t>
            </w:r>
          </w:p>
        </w:tc>
        <w:tc>
          <w:tcPr>
            <w:tcW w:w="1134" w:type="dxa"/>
          </w:tcPr>
          <w:p w14:paraId="52CCE9D0" w14:textId="77777777" w:rsidR="005F1C0C" w:rsidRPr="00AA365F" w:rsidRDefault="005F1C0C" w:rsidP="00172C82">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2008</w:t>
            </w:r>
          </w:p>
        </w:tc>
        <w:tc>
          <w:tcPr>
            <w:tcW w:w="850" w:type="dxa"/>
          </w:tcPr>
          <w:p w14:paraId="1A32C29B" w14:textId="77777777" w:rsidR="005F1C0C" w:rsidRPr="00AA365F" w:rsidRDefault="005F1C0C" w:rsidP="00172C82">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 xml:space="preserve">1 </w:t>
            </w:r>
          </w:p>
        </w:tc>
        <w:tc>
          <w:tcPr>
            <w:tcW w:w="6804" w:type="dxa"/>
          </w:tcPr>
          <w:p w14:paraId="28607952" w14:textId="77777777" w:rsidR="005F1C0C" w:rsidRPr="00AA365F" w:rsidRDefault="005F1C0C" w:rsidP="00172C82">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Initial recognition in 1991 as clinical assistant, the first in Canada; scope of practice and supervision arrangement determined by the contract of supervision and practice description; service cannot be billed and reimbursed directly by the PA</w:t>
            </w:r>
          </w:p>
        </w:tc>
        <w:tc>
          <w:tcPr>
            <w:tcW w:w="2835" w:type="dxa"/>
          </w:tcPr>
          <w:p w14:paraId="181AFD6F" w14:textId="77777777" w:rsidR="005F1C0C" w:rsidRPr="00AA365F" w:rsidRDefault="005F1C0C" w:rsidP="00172C82">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Yes, in accordance to their contract of supervision, allow M3P medications with additional requirement</w:t>
            </w:r>
          </w:p>
        </w:tc>
      </w:tr>
      <w:tr w:rsidR="005F1C0C" w:rsidRPr="00AA365F" w14:paraId="5A5F459F" w14:textId="77777777" w:rsidTr="00172C82">
        <w:tc>
          <w:tcPr>
            <w:cnfStyle w:val="001000000000" w:firstRow="0" w:lastRow="0" w:firstColumn="1" w:lastColumn="0" w:oddVBand="0" w:evenVBand="0" w:oddHBand="0" w:evenHBand="0" w:firstRowFirstColumn="0" w:firstRowLastColumn="0" w:lastRowFirstColumn="0" w:lastRowLastColumn="0"/>
            <w:tcW w:w="1413" w:type="dxa"/>
          </w:tcPr>
          <w:p w14:paraId="6B9099F9" w14:textId="77777777" w:rsidR="005F1C0C" w:rsidRPr="00AA365F" w:rsidRDefault="005F1C0C" w:rsidP="00172C82">
            <w:pPr>
              <w:rPr>
                <w:rFonts w:ascii="Calibri" w:hAnsi="Calibri" w:cs="Calibri"/>
                <w:b w:val="0"/>
                <w:bCs w:val="0"/>
                <w:color w:val="000000"/>
                <w:sz w:val="18"/>
                <w:szCs w:val="18"/>
              </w:rPr>
            </w:pPr>
            <w:r w:rsidRPr="00AA365F">
              <w:rPr>
                <w:rFonts w:ascii="Calibri" w:hAnsi="Calibri" w:cs="Calibri"/>
                <w:b w:val="0"/>
                <w:bCs w:val="0"/>
                <w:color w:val="000000"/>
                <w:sz w:val="18"/>
                <w:szCs w:val="18"/>
              </w:rPr>
              <w:t>Canada - Ontario</w:t>
            </w:r>
          </w:p>
        </w:tc>
        <w:tc>
          <w:tcPr>
            <w:tcW w:w="992" w:type="dxa"/>
          </w:tcPr>
          <w:p w14:paraId="256FC524" w14:textId="77777777" w:rsidR="005F1C0C" w:rsidRPr="00AA365F" w:rsidRDefault="005F1C0C" w:rsidP="00172C82">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 xml:space="preserve">703 </w:t>
            </w:r>
          </w:p>
        </w:tc>
        <w:tc>
          <w:tcPr>
            <w:tcW w:w="1418" w:type="dxa"/>
          </w:tcPr>
          <w:p w14:paraId="4BEACE45" w14:textId="77777777" w:rsidR="005F1C0C" w:rsidRPr="00AA365F" w:rsidRDefault="005F1C0C" w:rsidP="00172C82">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 xml:space="preserve">4  </w:t>
            </w:r>
          </w:p>
        </w:tc>
        <w:tc>
          <w:tcPr>
            <w:tcW w:w="1134" w:type="dxa"/>
          </w:tcPr>
          <w:p w14:paraId="09F7FEE4" w14:textId="77777777" w:rsidR="005F1C0C" w:rsidRPr="00AA365F" w:rsidRDefault="005F1C0C" w:rsidP="00172C82">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2008</w:t>
            </w:r>
          </w:p>
        </w:tc>
        <w:tc>
          <w:tcPr>
            <w:tcW w:w="850" w:type="dxa"/>
          </w:tcPr>
          <w:p w14:paraId="09FA31CB" w14:textId="77777777" w:rsidR="005F1C0C" w:rsidRPr="00AA365F" w:rsidRDefault="005F1C0C" w:rsidP="00172C82">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 xml:space="preserve">2 </w:t>
            </w:r>
          </w:p>
        </w:tc>
        <w:tc>
          <w:tcPr>
            <w:tcW w:w="6804" w:type="dxa"/>
          </w:tcPr>
          <w:p w14:paraId="5E54FEBA" w14:textId="77777777" w:rsidR="005F1C0C" w:rsidRPr="00AA365F" w:rsidRDefault="005F1C0C" w:rsidP="00172C82">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 xml:space="preserve">The government current uses the Delegated Acts provision of the Ontario Medical Act, and official regulation expected April 2025; supervision through either approval by physicians in writing or verbally required for each act performed by the PA, or through the use of a medical directive </w:t>
            </w:r>
          </w:p>
        </w:tc>
        <w:tc>
          <w:tcPr>
            <w:tcW w:w="2835" w:type="dxa"/>
          </w:tcPr>
          <w:p w14:paraId="7DBD186F" w14:textId="77777777" w:rsidR="005F1C0C" w:rsidRPr="00AA365F" w:rsidRDefault="005F1C0C" w:rsidP="00172C82">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 xml:space="preserve">Yes, via delegation of controlled acts </w:t>
            </w:r>
          </w:p>
        </w:tc>
      </w:tr>
      <w:tr w:rsidR="005F1C0C" w:rsidRPr="00AA365F" w14:paraId="7D1529CE" w14:textId="77777777" w:rsidTr="00172C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13FEC2CD" w14:textId="77777777" w:rsidR="005F1C0C" w:rsidRPr="00AA365F" w:rsidRDefault="005F1C0C" w:rsidP="00172C82">
            <w:pPr>
              <w:rPr>
                <w:rFonts w:ascii="Calibri" w:hAnsi="Calibri" w:cs="Calibri"/>
                <w:b w:val="0"/>
                <w:bCs w:val="0"/>
                <w:color w:val="000000"/>
                <w:sz w:val="18"/>
                <w:szCs w:val="18"/>
              </w:rPr>
            </w:pPr>
            <w:r w:rsidRPr="00AA365F">
              <w:rPr>
                <w:rFonts w:ascii="Calibri" w:hAnsi="Calibri" w:cs="Calibri"/>
                <w:b w:val="0"/>
                <w:bCs w:val="0"/>
                <w:color w:val="000000"/>
                <w:sz w:val="18"/>
                <w:szCs w:val="18"/>
              </w:rPr>
              <w:t>Canada - British Columbia</w:t>
            </w:r>
          </w:p>
        </w:tc>
        <w:tc>
          <w:tcPr>
            <w:tcW w:w="992" w:type="dxa"/>
          </w:tcPr>
          <w:p w14:paraId="2F83E460" w14:textId="77777777" w:rsidR="005F1C0C" w:rsidRPr="00AA365F" w:rsidRDefault="005F1C0C" w:rsidP="00172C82">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32</w:t>
            </w:r>
          </w:p>
        </w:tc>
        <w:tc>
          <w:tcPr>
            <w:tcW w:w="1418" w:type="dxa"/>
          </w:tcPr>
          <w:p w14:paraId="71DD0FAA" w14:textId="77777777" w:rsidR="005F1C0C" w:rsidRPr="00AA365F" w:rsidRDefault="005F1C0C" w:rsidP="00172C82">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 xml:space="preserve">1  </w:t>
            </w:r>
          </w:p>
        </w:tc>
        <w:tc>
          <w:tcPr>
            <w:tcW w:w="1134" w:type="dxa"/>
          </w:tcPr>
          <w:p w14:paraId="48AECFF6" w14:textId="77777777" w:rsidR="005F1C0C" w:rsidRPr="00AA365F" w:rsidRDefault="005F1C0C" w:rsidP="00172C82">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N/A</w:t>
            </w:r>
          </w:p>
        </w:tc>
        <w:tc>
          <w:tcPr>
            <w:tcW w:w="850" w:type="dxa"/>
          </w:tcPr>
          <w:p w14:paraId="756CFD16" w14:textId="77777777" w:rsidR="005F1C0C" w:rsidRPr="00AA365F" w:rsidRDefault="005F1C0C" w:rsidP="00172C82">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N/A</w:t>
            </w:r>
          </w:p>
        </w:tc>
        <w:tc>
          <w:tcPr>
            <w:tcW w:w="6804" w:type="dxa"/>
          </w:tcPr>
          <w:p w14:paraId="71362455" w14:textId="77777777" w:rsidR="005F1C0C" w:rsidRPr="00AA365F" w:rsidRDefault="005F1C0C" w:rsidP="00172C82">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 xml:space="preserve">Not yet regulated, bylaw expected to permit PAs to practice in emergency departments; supervision required as all work to be assigned, supervised or delegated by the supervision physician </w:t>
            </w:r>
          </w:p>
        </w:tc>
        <w:tc>
          <w:tcPr>
            <w:tcW w:w="2835" w:type="dxa"/>
          </w:tcPr>
          <w:p w14:paraId="451CCDEF" w14:textId="77777777" w:rsidR="005F1C0C" w:rsidRPr="00AA365F" w:rsidRDefault="005F1C0C" w:rsidP="00172C82">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No</w:t>
            </w:r>
          </w:p>
        </w:tc>
      </w:tr>
      <w:tr w:rsidR="005F1C0C" w:rsidRPr="00AA365F" w14:paraId="38493DC3" w14:textId="77777777" w:rsidTr="00172C82">
        <w:tc>
          <w:tcPr>
            <w:cnfStyle w:val="001000000000" w:firstRow="0" w:lastRow="0" w:firstColumn="1" w:lastColumn="0" w:oddVBand="0" w:evenVBand="0" w:oddHBand="0" w:evenHBand="0" w:firstRowFirstColumn="0" w:firstRowLastColumn="0" w:lastRowFirstColumn="0" w:lastRowLastColumn="0"/>
            <w:tcW w:w="1413" w:type="dxa"/>
          </w:tcPr>
          <w:p w14:paraId="2FF1B7D4" w14:textId="77777777" w:rsidR="005F1C0C" w:rsidRPr="00AA365F" w:rsidRDefault="005F1C0C" w:rsidP="00172C82">
            <w:pPr>
              <w:rPr>
                <w:rFonts w:ascii="Calibri" w:hAnsi="Calibri" w:cs="Calibri"/>
                <w:b w:val="0"/>
                <w:bCs w:val="0"/>
                <w:color w:val="000000"/>
                <w:sz w:val="18"/>
                <w:szCs w:val="18"/>
              </w:rPr>
            </w:pPr>
            <w:r w:rsidRPr="00AA365F">
              <w:rPr>
                <w:rFonts w:ascii="Calibri" w:hAnsi="Calibri" w:cs="Calibri"/>
                <w:b w:val="0"/>
                <w:bCs w:val="0"/>
                <w:color w:val="000000"/>
                <w:sz w:val="18"/>
                <w:szCs w:val="18"/>
              </w:rPr>
              <w:t>Netherlands</w:t>
            </w:r>
          </w:p>
        </w:tc>
        <w:tc>
          <w:tcPr>
            <w:tcW w:w="992" w:type="dxa"/>
          </w:tcPr>
          <w:p w14:paraId="6725FA62" w14:textId="77777777" w:rsidR="005F1C0C" w:rsidRPr="00AA365F" w:rsidRDefault="005F1C0C" w:rsidP="00172C82">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 xml:space="preserve">1,590 </w:t>
            </w:r>
          </w:p>
        </w:tc>
        <w:tc>
          <w:tcPr>
            <w:tcW w:w="1418" w:type="dxa"/>
          </w:tcPr>
          <w:p w14:paraId="37036E8C" w14:textId="77777777" w:rsidR="005F1C0C" w:rsidRPr="00AA365F" w:rsidRDefault="005F1C0C" w:rsidP="00172C82">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 xml:space="preserve">9 </w:t>
            </w:r>
          </w:p>
        </w:tc>
        <w:tc>
          <w:tcPr>
            <w:tcW w:w="1134" w:type="dxa"/>
          </w:tcPr>
          <w:p w14:paraId="19B4CEBF" w14:textId="77777777" w:rsidR="005F1C0C" w:rsidRPr="00AA365F" w:rsidRDefault="005F1C0C" w:rsidP="00172C82">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2003</w:t>
            </w:r>
          </w:p>
        </w:tc>
        <w:tc>
          <w:tcPr>
            <w:tcW w:w="850" w:type="dxa"/>
          </w:tcPr>
          <w:p w14:paraId="486C3FB7" w14:textId="77777777" w:rsidR="005F1C0C" w:rsidRPr="00AA365F" w:rsidRDefault="005F1C0C" w:rsidP="00172C82">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 xml:space="preserve">5 </w:t>
            </w:r>
          </w:p>
        </w:tc>
        <w:tc>
          <w:tcPr>
            <w:tcW w:w="6804" w:type="dxa"/>
          </w:tcPr>
          <w:p w14:paraId="7BD53082" w14:textId="77777777" w:rsidR="005F1C0C" w:rsidRPr="00AA365F" w:rsidRDefault="005F1C0C" w:rsidP="00172C82">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National full recognition and practice authority established through a 2012 provisional law that was codified in 2018; within a clearly defined and negotiated scope of practice, physician supervision is not obligatory, even though a collaborative partnership with a physician is encouraged</w:t>
            </w:r>
          </w:p>
        </w:tc>
        <w:tc>
          <w:tcPr>
            <w:tcW w:w="2835" w:type="dxa"/>
          </w:tcPr>
          <w:p w14:paraId="3CB2F40C" w14:textId="77777777" w:rsidR="005F1C0C" w:rsidRPr="00AA365F" w:rsidRDefault="005F1C0C" w:rsidP="00172C82">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Yes, full prescription authority</w:t>
            </w:r>
          </w:p>
        </w:tc>
      </w:tr>
      <w:tr w:rsidR="005F1C0C" w:rsidRPr="00AA365F" w14:paraId="26428E56" w14:textId="77777777" w:rsidTr="00172C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6CD32DAA" w14:textId="77777777" w:rsidR="005F1C0C" w:rsidRPr="00AA365F" w:rsidRDefault="005F1C0C" w:rsidP="00172C82">
            <w:pPr>
              <w:rPr>
                <w:rFonts w:ascii="Calibri" w:hAnsi="Calibri" w:cs="Calibri"/>
                <w:b w:val="0"/>
                <w:bCs w:val="0"/>
                <w:color w:val="000000"/>
                <w:sz w:val="18"/>
                <w:szCs w:val="18"/>
              </w:rPr>
            </w:pPr>
            <w:r w:rsidRPr="00AA365F">
              <w:rPr>
                <w:rFonts w:ascii="Calibri" w:hAnsi="Calibri" w:cs="Calibri"/>
                <w:b w:val="0"/>
                <w:bCs w:val="0"/>
                <w:color w:val="000000"/>
                <w:sz w:val="18"/>
                <w:szCs w:val="18"/>
              </w:rPr>
              <w:t>Australia</w:t>
            </w:r>
          </w:p>
        </w:tc>
        <w:tc>
          <w:tcPr>
            <w:tcW w:w="992" w:type="dxa"/>
          </w:tcPr>
          <w:p w14:paraId="7C8BCC10" w14:textId="77777777" w:rsidR="005F1C0C" w:rsidRPr="00AA365F" w:rsidRDefault="005F1C0C" w:rsidP="00172C82">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 xml:space="preserve">30 </w:t>
            </w:r>
          </w:p>
        </w:tc>
        <w:tc>
          <w:tcPr>
            <w:tcW w:w="1418" w:type="dxa"/>
          </w:tcPr>
          <w:p w14:paraId="1A208504" w14:textId="77777777" w:rsidR="005F1C0C" w:rsidRPr="00AA365F" w:rsidRDefault="005F1C0C" w:rsidP="00172C82">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 xml:space="preserve">0.1  </w:t>
            </w:r>
          </w:p>
        </w:tc>
        <w:tc>
          <w:tcPr>
            <w:tcW w:w="1134" w:type="dxa"/>
          </w:tcPr>
          <w:p w14:paraId="6C9BA006" w14:textId="77777777" w:rsidR="005F1C0C" w:rsidRPr="00AA365F" w:rsidRDefault="005F1C0C" w:rsidP="00172C82">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2011</w:t>
            </w:r>
          </w:p>
        </w:tc>
        <w:tc>
          <w:tcPr>
            <w:tcW w:w="850" w:type="dxa"/>
          </w:tcPr>
          <w:p w14:paraId="29570183" w14:textId="77777777" w:rsidR="005F1C0C" w:rsidRPr="00AA365F" w:rsidRDefault="005F1C0C" w:rsidP="00172C82">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1</w:t>
            </w:r>
          </w:p>
        </w:tc>
        <w:tc>
          <w:tcPr>
            <w:tcW w:w="6804" w:type="dxa"/>
          </w:tcPr>
          <w:p w14:paraId="09E1D7AF" w14:textId="77777777" w:rsidR="005F1C0C" w:rsidRPr="00AA365F" w:rsidRDefault="005F1C0C" w:rsidP="00172C82">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 xml:space="preserve">At federal level, PA roles recognised by Health Workforce Australia in 2011, however service reimbursement from Medicare and Pharmaceutical Benefits Schedule not recognised yet; At state level, only one of 6 states and 10 federal territories (Queensland) has legislation </w:t>
            </w:r>
          </w:p>
        </w:tc>
        <w:tc>
          <w:tcPr>
            <w:tcW w:w="2835" w:type="dxa"/>
          </w:tcPr>
          <w:p w14:paraId="381C06ED" w14:textId="77777777" w:rsidR="005F1C0C" w:rsidRPr="00AA365F" w:rsidRDefault="005F1C0C" w:rsidP="00172C82">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Yes, in selected states</w:t>
            </w:r>
          </w:p>
        </w:tc>
      </w:tr>
      <w:tr w:rsidR="005F1C0C" w:rsidRPr="00AA365F" w14:paraId="6603FFE4" w14:textId="77777777" w:rsidTr="00172C82">
        <w:tc>
          <w:tcPr>
            <w:cnfStyle w:val="001000000000" w:firstRow="0" w:lastRow="0" w:firstColumn="1" w:lastColumn="0" w:oddVBand="0" w:evenVBand="0" w:oddHBand="0" w:evenHBand="0" w:firstRowFirstColumn="0" w:firstRowLastColumn="0" w:lastRowFirstColumn="0" w:lastRowLastColumn="0"/>
            <w:tcW w:w="1413" w:type="dxa"/>
          </w:tcPr>
          <w:p w14:paraId="625B43B8" w14:textId="77777777" w:rsidR="005F1C0C" w:rsidRPr="00AA365F" w:rsidRDefault="005F1C0C" w:rsidP="00172C82">
            <w:pPr>
              <w:rPr>
                <w:rFonts w:ascii="Calibri" w:hAnsi="Calibri" w:cs="Calibri"/>
                <w:b w:val="0"/>
                <w:bCs w:val="0"/>
                <w:color w:val="000000"/>
                <w:sz w:val="18"/>
                <w:szCs w:val="18"/>
              </w:rPr>
            </w:pPr>
            <w:r w:rsidRPr="00AA365F">
              <w:rPr>
                <w:rFonts w:ascii="Calibri" w:hAnsi="Calibri" w:cs="Calibri"/>
                <w:b w:val="0"/>
                <w:bCs w:val="0"/>
                <w:color w:val="000000"/>
                <w:sz w:val="18"/>
                <w:szCs w:val="18"/>
              </w:rPr>
              <w:t>Australia – Queensland</w:t>
            </w:r>
          </w:p>
        </w:tc>
        <w:tc>
          <w:tcPr>
            <w:tcW w:w="992" w:type="dxa"/>
          </w:tcPr>
          <w:p w14:paraId="6241D8D0" w14:textId="77777777" w:rsidR="005F1C0C" w:rsidRPr="00AA365F" w:rsidRDefault="005F1C0C" w:rsidP="00172C82">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N/A</w:t>
            </w:r>
          </w:p>
        </w:tc>
        <w:tc>
          <w:tcPr>
            <w:tcW w:w="1418" w:type="dxa"/>
          </w:tcPr>
          <w:p w14:paraId="13277DC7" w14:textId="77777777" w:rsidR="005F1C0C" w:rsidRPr="00AA365F" w:rsidRDefault="005F1C0C" w:rsidP="00172C82">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N/A</w:t>
            </w:r>
          </w:p>
        </w:tc>
        <w:tc>
          <w:tcPr>
            <w:tcW w:w="1134" w:type="dxa"/>
          </w:tcPr>
          <w:p w14:paraId="6D110971" w14:textId="77777777" w:rsidR="005F1C0C" w:rsidRPr="00AA365F" w:rsidRDefault="005F1C0C" w:rsidP="00172C82">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2011</w:t>
            </w:r>
          </w:p>
        </w:tc>
        <w:tc>
          <w:tcPr>
            <w:tcW w:w="850" w:type="dxa"/>
          </w:tcPr>
          <w:p w14:paraId="41A41F33" w14:textId="77777777" w:rsidR="005F1C0C" w:rsidRPr="00AA365F" w:rsidRDefault="005F1C0C" w:rsidP="00172C82">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1</w:t>
            </w:r>
          </w:p>
        </w:tc>
        <w:tc>
          <w:tcPr>
            <w:tcW w:w="6804" w:type="dxa"/>
          </w:tcPr>
          <w:p w14:paraId="504DB7A0" w14:textId="77777777" w:rsidR="005F1C0C" w:rsidRPr="00AA365F" w:rsidRDefault="005F1C0C" w:rsidP="00172C82">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 xml:space="preserve">Initial regulation in 2021; PA practice under delegation and supervision, which is determined based on clinical type, patient acuity, healthcare setting and PA competence, this could be either direct supervision or indirect supervision defined in the practice plan; max PA ratio 2; scope of practice evolve </w:t>
            </w:r>
          </w:p>
        </w:tc>
        <w:tc>
          <w:tcPr>
            <w:tcW w:w="2835" w:type="dxa"/>
          </w:tcPr>
          <w:p w14:paraId="508A55A2" w14:textId="77777777" w:rsidR="005F1C0C" w:rsidRPr="00AA365F" w:rsidRDefault="005F1C0C" w:rsidP="00172C82">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Yes, under supervision and within practice plan</w:t>
            </w:r>
          </w:p>
        </w:tc>
      </w:tr>
      <w:tr w:rsidR="005F1C0C" w:rsidRPr="00AA365F" w14:paraId="34D0A198" w14:textId="77777777" w:rsidTr="00172C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427CB814" w14:textId="77777777" w:rsidR="005F1C0C" w:rsidRPr="00AA365F" w:rsidRDefault="005F1C0C" w:rsidP="00172C82">
            <w:pPr>
              <w:rPr>
                <w:rFonts w:ascii="Calibri" w:hAnsi="Calibri" w:cs="Calibri"/>
                <w:b w:val="0"/>
                <w:bCs w:val="0"/>
                <w:color w:val="000000"/>
                <w:sz w:val="18"/>
                <w:szCs w:val="18"/>
              </w:rPr>
            </w:pPr>
            <w:r w:rsidRPr="00AA365F">
              <w:rPr>
                <w:rFonts w:ascii="Calibri" w:hAnsi="Calibri" w:cs="Calibri"/>
                <w:b w:val="0"/>
                <w:bCs w:val="0"/>
                <w:color w:val="000000"/>
                <w:sz w:val="18"/>
                <w:szCs w:val="18"/>
              </w:rPr>
              <w:t>Australia – South Australia</w:t>
            </w:r>
          </w:p>
        </w:tc>
        <w:tc>
          <w:tcPr>
            <w:tcW w:w="992" w:type="dxa"/>
          </w:tcPr>
          <w:p w14:paraId="45AEA078" w14:textId="77777777" w:rsidR="005F1C0C" w:rsidRPr="00AA365F" w:rsidRDefault="005F1C0C" w:rsidP="00172C82">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N/A</w:t>
            </w:r>
          </w:p>
        </w:tc>
        <w:tc>
          <w:tcPr>
            <w:tcW w:w="1418" w:type="dxa"/>
          </w:tcPr>
          <w:p w14:paraId="574F0731" w14:textId="77777777" w:rsidR="005F1C0C" w:rsidRPr="00AA365F" w:rsidRDefault="005F1C0C" w:rsidP="00172C82">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N/A</w:t>
            </w:r>
          </w:p>
        </w:tc>
        <w:tc>
          <w:tcPr>
            <w:tcW w:w="1134" w:type="dxa"/>
          </w:tcPr>
          <w:p w14:paraId="0DD3B659" w14:textId="77777777" w:rsidR="005F1C0C" w:rsidRPr="00AA365F" w:rsidRDefault="005F1C0C" w:rsidP="00172C82">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N/A</w:t>
            </w:r>
          </w:p>
        </w:tc>
        <w:tc>
          <w:tcPr>
            <w:tcW w:w="850" w:type="dxa"/>
          </w:tcPr>
          <w:p w14:paraId="0E073C1E" w14:textId="77777777" w:rsidR="005F1C0C" w:rsidRPr="00AA365F" w:rsidRDefault="005F1C0C" w:rsidP="00172C82">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N/A</w:t>
            </w:r>
          </w:p>
        </w:tc>
        <w:tc>
          <w:tcPr>
            <w:tcW w:w="6804" w:type="dxa"/>
          </w:tcPr>
          <w:p w14:paraId="4699FED3" w14:textId="77777777" w:rsidR="005F1C0C" w:rsidRPr="00AA365F" w:rsidRDefault="005F1C0C" w:rsidP="00172C82">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Not yet regulated</w:t>
            </w:r>
          </w:p>
        </w:tc>
        <w:tc>
          <w:tcPr>
            <w:tcW w:w="2835" w:type="dxa"/>
          </w:tcPr>
          <w:p w14:paraId="1CD1B9C6" w14:textId="77777777" w:rsidR="005F1C0C" w:rsidRPr="00AA365F" w:rsidRDefault="005F1C0C" w:rsidP="00172C82">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Yes, in accordance to state act and through state-level negotiations</w:t>
            </w:r>
          </w:p>
        </w:tc>
      </w:tr>
      <w:tr w:rsidR="005F1C0C" w:rsidRPr="00AA365F" w14:paraId="3BEF8905" w14:textId="77777777" w:rsidTr="00172C82">
        <w:tc>
          <w:tcPr>
            <w:cnfStyle w:val="001000000000" w:firstRow="0" w:lastRow="0" w:firstColumn="1" w:lastColumn="0" w:oddVBand="0" w:evenVBand="0" w:oddHBand="0" w:evenHBand="0" w:firstRowFirstColumn="0" w:firstRowLastColumn="0" w:lastRowFirstColumn="0" w:lastRowLastColumn="0"/>
            <w:tcW w:w="1413" w:type="dxa"/>
          </w:tcPr>
          <w:p w14:paraId="42D414B1" w14:textId="77777777" w:rsidR="005F1C0C" w:rsidRPr="00AA365F" w:rsidRDefault="005F1C0C" w:rsidP="00172C82">
            <w:pPr>
              <w:rPr>
                <w:rFonts w:ascii="Calibri" w:hAnsi="Calibri" w:cs="Calibri"/>
                <w:b w:val="0"/>
                <w:bCs w:val="0"/>
                <w:color w:val="000000"/>
                <w:sz w:val="18"/>
                <w:szCs w:val="18"/>
              </w:rPr>
            </w:pPr>
            <w:r w:rsidRPr="00AA365F">
              <w:rPr>
                <w:rFonts w:ascii="Calibri" w:hAnsi="Calibri" w:cs="Calibri"/>
                <w:b w:val="0"/>
                <w:bCs w:val="0"/>
                <w:color w:val="000000"/>
                <w:sz w:val="18"/>
                <w:szCs w:val="18"/>
              </w:rPr>
              <w:t>Israel</w:t>
            </w:r>
          </w:p>
        </w:tc>
        <w:tc>
          <w:tcPr>
            <w:tcW w:w="992" w:type="dxa"/>
          </w:tcPr>
          <w:p w14:paraId="5D2AA749" w14:textId="77777777" w:rsidR="005F1C0C" w:rsidRPr="00AA365F" w:rsidRDefault="005F1C0C" w:rsidP="00172C82">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100</w:t>
            </w:r>
          </w:p>
          <w:p w14:paraId="48608551" w14:textId="77777777" w:rsidR="005F1C0C" w:rsidRPr="00AA365F" w:rsidRDefault="005F1C0C" w:rsidP="00172C82">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1418" w:type="dxa"/>
          </w:tcPr>
          <w:p w14:paraId="39E7608C" w14:textId="77777777" w:rsidR="005F1C0C" w:rsidRPr="00AA365F" w:rsidRDefault="005F1C0C" w:rsidP="00172C82">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 xml:space="preserve">1 </w:t>
            </w:r>
          </w:p>
        </w:tc>
        <w:tc>
          <w:tcPr>
            <w:tcW w:w="1134" w:type="dxa"/>
          </w:tcPr>
          <w:p w14:paraId="7C6FB8D1" w14:textId="77777777" w:rsidR="005F1C0C" w:rsidRPr="00AA365F" w:rsidRDefault="005F1C0C" w:rsidP="00172C82">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2017</w:t>
            </w:r>
          </w:p>
        </w:tc>
        <w:tc>
          <w:tcPr>
            <w:tcW w:w="850" w:type="dxa"/>
          </w:tcPr>
          <w:p w14:paraId="65122196" w14:textId="77777777" w:rsidR="005F1C0C" w:rsidRPr="00AA365F" w:rsidRDefault="005F1C0C" w:rsidP="00172C82">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1</w:t>
            </w:r>
          </w:p>
        </w:tc>
        <w:tc>
          <w:tcPr>
            <w:tcW w:w="6804" w:type="dxa"/>
          </w:tcPr>
          <w:p w14:paraId="039F547B" w14:textId="77777777" w:rsidR="005F1C0C" w:rsidRPr="00AA365F" w:rsidRDefault="005F1C0C" w:rsidP="00172C82">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Legislation to regulate PAs approved in 2023; exclusively in emergency departments; scope of practice and supervision arrangement determined by specialist physicians</w:t>
            </w:r>
          </w:p>
        </w:tc>
        <w:tc>
          <w:tcPr>
            <w:tcW w:w="2835" w:type="dxa"/>
          </w:tcPr>
          <w:p w14:paraId="1278B61F" w14:textId="77777777" w:rsidR="005F1C0C" w:rsidRPr="00AA365F" w:rsidRDefault="005F1C0C" w:rsidP="00172C82">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AA365F">
              <w:rPr>
                <w:rFonts w:ascii="Calibri" w:hAnsi="Calibri" w:cs="Calibri"/>
                <w:sz w:val="18"/>
                <w:szCs w:val="18"/>
              </w:rPr>
              <w:t>Yes, in emergency department only</w:t>
            </w:r>
          </w:p>
        </w:tc>
      </w:tr>
      <w:tr w:rsidR="005F1C0C" w:rsidRPr="00AA365F" w14:paraId="577A32DD" w14:textId="77777777" w:rsidTr="00172C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6F6862C6" w14:textId="77777777" w:rsidR="005F1C0C" w:rsidRPr="00AA365F" w:rsidRDefault="005F1C0C" w:rsidP="00172C82">
            <w:pPr>
              <w:rPr>
                <w:rFonts w:ascii="Calibri" w:hAnsi="Calibri" w:cs="Calibri"/>
                <w:b w:val="0"/>
                <w:bCs w:val="0"/>
                <w:color w:val="000000"/>
                <w:sz w:val="18"/>
                <w:szCs w:val="18"/>
              </w:rPr>
            </w:pPr>
            <w:r w:rsidRPr="00AA365F">
              <w:rPr>
                <w:rFonts w:ascii="Calibri" w:hAnsi="Calibri" w:cs="Calibri"/>
                <w:b w:val="0"/>
                <w:bCs w:val="0"/>
                <w:color w:val="000000"/>
                <w:sz w:val="18"/>
                <w:szCs w:val="18"/>
              </w:rPr>
              <w:t>South Korea</w:t>
            </w:r>
          </w:p>
        </w:tc>
        <w:tc>
          <w:tcPr>
            <w:tcW w:w="992" w:type="dxa"/>
          </w:tcPr>
          <w:p w14:paraId="12A23D98" w14:textId="77777777" w:rsidR="005F1C0C" w:rsidRPr="00AA365F" w:rsidRDefault="005F1C0C" w:rsidP="00172C82">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Pr>
                <w:rFonts w:ascii="Calibri" w:hAnsi="Calibri" w:cs="Calibri"/>
                <w:sz w:val="18"/>
                <w:szCs w:val="18"/>
              </w:rPr>
              <w:t>6,000</w:t>
            </w:r>
          </w:p>
        </w:tc>
        <w:tc>
          <w:tcPr>
            <w:tcW w:w="1418" w:type="dxa"/>
          </w:tcPr>
          <w:p w14:paraId="7521A6D7" w14:textId="77777777" w:rsidR="005F1C0C" w:rsidRPr="00AA365F" w:rsidRDefault="005F1C0C" w:rsidP="00172C82">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Pr>
                <w:rFonts w:ascii="Calibri" w:hAnsi="Calibri" w:cs="Calibri"/>
                <w:sz w:val="18"/>
                <w:szCs w:val="18"/>
              </w:rPr>
              <w:t>12</w:t>
            </w:r>
          </w:p>
        </w:tc>
        <w:tc>
          <w:tcPr>
            <w:tcW w:w="1134" w:type="dxa"/>
          </w:tcPr>
          <w:p w14:paraId="270A6FE8" w14:textId="77777777" w:rsidR="005F1C0C" w:rsidRPr="00AA365F" w:rsidRDefault="005F1C0C" w:rsidP="00172C82">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Pr>
                <w:rFonts w:ascii="Calibri" w:hAnsi="Calibri" w:cs="Calibri"/>
                <w:sz w:val="18"/>
                <w:szCs w:val="18"/>
              </w:rPr>
              <w:t>N/A</w:t>
            </w:r>
          </w:p>
        </w:tc>
        <w:tc>
          <w:tcPr>
            <w:tcW w:w="850" w:type="dxa"/>
          </w:tcPr>
          <w:p w14:paraId="5673DD0A" w14:textId="77777777" w:rsidR="005F1C0C" w:rsidRPr="00AA365F" w:rsidRDefault="005F1C0C" w:rsidP="00172C82">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Pr>
                <w:rFonts w:ascii="Calibri" w:hAnsi="Calibri" w:cs="Calibri"/>
                <w:sz w:val="18"/>
                <w:szCs w:val="18"/>
              </w:rPr>
              <w:t>N/A</w:t>
            </w:r>
          </w:p>
        </w:tc>
        <w:tc>
          <w:tcPr>
            <w:tcW w:w="6804" w:type="dxa"/>
          </w:tcPr>
          <w:p w14:paraId="35F3A698" w14:textId="77777777" w:rsidR="005F1C0C" w:rsidRPr="00AA365F" w:rsidRDefault="005F1C0C" w:rsidP="00172C82">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Pr>
                <w:rFonts w:ascii="Calibri" w:hAnsi="Calibri" w:cs="Calibri"/>
                <w:sz w:val="18"/>
                <w:szCs w:val="18"/>
              </w:rPr>
              <w:t>Under the Nursing Act to allow nurses to work as PAs</w:t>
            </w:r>
          </w:p>
        </w:tc>
        <w:tc>
          <w:tcPr>
            <w:tcW w:w="2835" w:type="dxa"/>
          </w:tcPr>
          <w:p w14:paraId="5F4AE684" w14:textId="77777777" w:rsidR="005F1C0C" w:rsidRPr="00AA365F" w:rsidRDefault="005F1C0C" w:rsidP="00172C82">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Pr>
                <w:rFonts w:ascii="Calibri" w:hAnsi="Calibri" w:cs="Calibri"/>
                <w:sz w:val="18"/>
                <w:szCs w:val="18"/>
              </w:rPr>
              <w:t>No</w:t>
            </w:r>
          </w:p>
        </w:tc>
      </w:tr>
    </w:tbl>
    <w:p w14:paraId="05FE2B1F" w14:textId="77777777" w:rsidR="005F1C0C" w:rsidRPr="00AA365F" w:rsidRDefault="005F1C0C" w:rsidP="005F1C0C">
      <w:pPr>
        <w:rPr>
          <w:rFonts w:ascii="Calibri" w:hAnsi="Calibri" w:cs="Calibri"/>
          <w:i/>
          <w:iCs/>
          <w:sz w:val="18"/>
          <w:szCs w:val="18"/>
        </w:rPr>
      </w:pPr>
      <w:r w:rsidRPr="00AA365F">
        <w:rPr>
          <w:rFonts w:ascii="Calibri" w:hAnsi="Calibri" w:cs="Calibri"/>
          <w:i/>
          <w:iCs/>
          <w:sz w:val="18"/>
          <w:szCs w:val="18"/>
        </w:rPr>
        <w:t>Note: All number and ratio are data from 2022-2024, aside from Australia which is from 2020</w:t>
      </w:r>
    </w:p>
    <w:p w14:paraId="02C8E7C8" w14:textId="77777777" w:rsidR="00F439BA" w:rsidRDefault="00F439BA"/>
    <w:sectPr w:rsidR="00F439BA" w:rsidSect="00EC0484">
      <w:pgSz w:w="16840" w:h="1190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oNotDisplayPageBoundarie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1C0C"/>
    <w:rsid w:val="00026750"/>
    <w:rsid w:val="00045941"/>
    <w:rsid w:val="0007398D"/>
    <w:rsid w:val="0007462B"/>
    <w:rsid w:val="00087568"/>
    <w:rsid w:val="000D14CB"/>
    <w:rsid w:val="000E7F0C"/>
    <w:rsid w:val="00103D82"/>
    <w:rsid w:val="00181CD4"/>
    <w:rsid w:val="001C4E3C"/>
    <w:rsid w:val="001E1463"/>
    <w:rsid w:val="001E290A"/>
    <w:rsid w:val="001F40FC"/>
    <w:rsid w:val="00237E04"/>
    <w:rsid w:val="00281B9B"/>
    <w:rsid w:val="00296045"/>
    <w:rsid w:val="00336EB7"/>
    <w:rsid w:val="0034457F"/>
    <w:rsid w:val="00353FFB"/>
    <w:rsid w:val="00354BA6"/>
    <w:rsid w:val="00355EFD"/>
    <w:rsid w:val="003C61E5"/>
    <w:rsid w:val="003D491A"/>
    <w:rsid w:val="003E169F"/>
    <w:rsid w:val="003E4F8D"/>
    <w:rsid w:val="003F2E76"/>
    <w:rsid w:val="00416269"/>
    <w:rsid w:val="00464853"/>
    <w:rsid w:val="00491C3B"/>
    <w:rsid w:val="004B06E2"/>
    <w:rsid w:val="004E7293"/>
    <w:rsid w:val="004F0065"/>
    <w:rsid w:val="00505F76"/>
    <w:rsid w:val="005151C4"/>
    <w:rsid w:val="0055093B"/>
    <w:rsid w:val="00580F85"/>
    <w:rsid w:val="00593203"/>
    <w:rsid w:val="005D1A21"/>
    <w:rsid w:val="005D592F"/>
    <w:rsid w:val="005F1C0C"/>
    <w:rsid w:val="00614DEB"/>
    <w:rsid w:val="00647CBD"/>
    <w:rsid w:val="006635A6"/>
    <w:rsid w:val="006A0686"/>
    <w:rsid w:val="006C331F"/>
    <w:rsid w:val="006D33CD"/>
    <w:rsid w:val="006D342A"/>
    <w:rsid w:val="00737544"/>
    <w:rsid w:val="00755715"/>
    <w:rsid w:val="00761D1A"/>
    <w:rsid w:val="007B500D"/>
    <w:rsid w:val="007C2ABB"/>
    <w:rsid w:val="007F30E6"/>
    <w:rsid w:val="007F3770"/>
    <w:rsid w:val="0080602A"/>
    <w:rsid w:val="008671F9"/>
    <w:rsid w:val="0088210C"/>
    <w:rsid w:val="008A5B2E"/>
    <w:rsid w:val="00935B4C"/>
    <w:rsid w:val="0095319F"/>
    <w:rsid w:val="009816E1"/>
    <w:rsid w:val="009C3C59"/>
    <w:rsid w:val="009D2613"/>
    <w:rsid w:val="009F0B78"/>
    <w:rsid w:val="00A32724"/>
    <w:rsid w:val="00A45D72"/>
    <w:rsid w:val="00A53EDD"/>
    <w:rsid w:val="00A70513"/>
    <w:rsid w:val="00A7099A"/>
    <w:rsid w:val="00AA04DB"/>
    <w:rsid w:val="00AE35AB"/>
    <w:rsid w:val="00B01ED8"/>
    <w:rsid w:val="00B11E48"/>
    <w:rsid w:val="00B5787F"/>
    <w:rsid w:val="00B600B0"/>
    <w:rsid w:val="00B67E82"/>
    <w:rsid w:val="00B850DF"/>
    <w:rsid w:val="00B90E5E"/>
    <w:rsid w:val="00B93EAB"/>
    <w:rsid w:val="00BA1FFC"/>
    <w:rsid w:val="00BA605B"/>
    <w:rsid w:val="00BD4A33"/>
    <w:rsid w:val="00BF20F7"/>
    <w:rsid w:val="00C05FA8"/>
    <w:rsid w:val="00C351D1"/>
    <w:rsid w:val="00C36F78"/>
    <w:rsid w:val="00C43909"/>
    <w:rsid w:val="00C4414E"/>
    <w:rsid w:val="00CC5C7D"/>
    <w:rsid w:val="00CD1483"/>
    <w:rsid w:val="00CE162E"/>
    <w:rsid w:val="00CE1654"/>
    <w:rsid w:val="00CE1765"/>
    <w:rsid w:val="00D03D11"/>
    <w:rsid w:val="00DA64DF"/>
    <w:rsid w:val="00DF2A99"/>
    <w:rsid w:val="00DF34B2"/>
    <w:rsid w:val="00E14162"/>
    <w:rsid w:val="00E24CCA"/>
    <w:rsid w:val="00E3794B"/>
    <w:rsid w:val="00E76A75"/>
    <w:rsid w:val="00E85457"/>
    <w:rsid w:val="00ED7B58"/>
    <w:rsid w:val="00EE3F1B"/>
    <w:rsid w:val="00EF470A"/>
    <w:rsid w:val="00F071D4"/>
    <w:rsid w:val="00F167D1"/>
    <w:rsid w:val="00F25D16"/>
    <w:rsid w:val="00F30912"/>
    <w:rsid w:val="00F439BA"/>
    <w:rsid w:val="00F80412"/>
    <w:rsid w:val="00F81B1D"/>
    <w:rsid w:val="00FB0CE8"/>
    <w:rsid w:val="00FC4626"/>
    <w:rsid w:val="00FC606D"/>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7E72525"/>
  <w15:chartTrackingRefBased/>
  <w15:docId w15:val="{7ED324C2-23CC-6340-B7E7-B956E64539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GB"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1C0C"/>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4">
    <w:name w:val="Grid Table 4"/>
    <w:basedOn w:val="TableNormal"/>
    <w:uiPriority w:val="49"/>
    <w:rsid w:val="005F1C0C"/>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342</Words>
  <Characters>7652</Characters>
  <Application>Microsoft Office Word</Application>
  <DocSecurity>0</DocSecurity>
  <Lines>63</Lines>
  <Paragraphs>17</Paragraphs>
  <ScaleCrop>false</ScaleCrop>
  <Company/>
  <LinksUpToDate>false</LinksUpToDate>
  <CharactersWithSpaces>89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ngxi Zhao</dc:creator>
  <cp:keywords/>
  <dc:description/>
  <cp:lastModifiedBy>Yingxi Zhao</cp:lastModifiedBy>
  <cp:revision>5</cp:revision>
  <dcterms:created xsi:type="dcterms:W3CDTF">2025-08-13T14:51:00Z</dcterms:created>
  <dcterms:modified xsi:type="dcterms:W3CDTF">2025-11-13T09:51:00Z</dcterms:modified>
</cp:coreProperties>
</file>